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B27F27" w14:textId="6540CC2D" w:rsidR="00C54FCB" w:rsidRPr="00D21478" w:rsidRDefault="00732D57">
      <w:pPr>
        <w:rPr>
          <w:rFonts w:ascii="Times New Roman" w:hAnsi="Times New Roman" w:cs="Times New Roman"/>
          <w:b/>
          <w:sz w:val="24"/>
          <w:u w:val="single"/>
          <w:lang w:val="en-GB"/>
        </w:rPr>
      </w:pPr>
      <w:r w:rsidRPr="00D21478">
        <w:rPr>
          <w:rFonts w:ascii="Times New Roman" w:hAnsi="Times New Roman" w:cs="Times New Roman"/>
          <w:b/>
          <w:sz w:val="24"/>
          <w:u w:val="single"/>
          <w:lang w:val="en-GB"/>
        </w:rPr>
        <w:t xml:space="preserve">Supplementary table </w:t>
      </w:r>
      <w:r w:rsidR="00583F46" w:rsidRPr="00D21478">
        <w:rPr>
          <w:rFonts w:ascii="Times New Roman" w:hAnsi="Times New Roman" w:cs="Times New Roman"/>
          <w:b/>
          <w:sz w:val="24"/>
          <w:u w:val="single"/>
          <w:lang w:val="en-GB"/>
        </w:rPr>
        <w:t>4</w:t>
      </w:r>
    </w:p>
    <w:p w14:paraId="5FC4D4DB" w14:textId="77777777" w:rsidR="00887874" w:rsidRPr="00D21478" w:rsidRDefault="00887874">
      <w:pPr>
        <w:rPr>
          <w:rFonts w:ascii="Times New Roman" w:hAnsi="Times New Roman" w:cs="Times New Roman"/>
          <w:b/>
          <w:sz w:val="24"/>
          <w:lang w:val="en-GB"/>
        </w:rPr>
      </w:pPr>
    </w:p>
    <w:tbl>
      <w:tblPr>
        <w:tblStyle w:val="TableauListe1Clair-Accentuation3"/>
        <w:tblW w:w="11908" w:type="dxa"/>
        <w:tblInd w:w="-851" w:type="dxa"/>
        <w:tblLook w:val="04A0" w:firstRow="1" w:lastRow="0" w:firstColumn="1" w:lastColumn="0" w:noHBand="0" w:noVBand="1"/>
      </w:tblPr>
      <w:tblGrid>
        <w:gridCol w:w="1843"/>
        <w:gridCol w:w="992"/>
        <w:gridCol w:w="596"/>
        <w:gridCol w:w="538"/>
        <w:gridCol w:w="1790"/>
        <w:gridCol w:w="154"/>
        <w:gridCol w:w="1688"/>
        <w:gridCol w:w="337"/>
        <w:gridCol w:w="1506"/>
        <w:gridCol w:w="479"/>
        <w:gridCol w:w="1506"/>
        <w:gridCol w:w="479"/>
      </w:tblGrid>
      <w:tr w:rsidR="00DC0110" w:rsidRPr="00D21478" w14:paraId="1B8AC8EA" w14:textId="3DF2793D" w:rsidTr="00DC01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D26BFA9" w14:textId="77777777" w:rsidR="00DC0110" w:rsidRPr="00D21478" w:rsidRDefault="00DC0110" w:rsidP="00732D57">
            <w:pPr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729371A9" w14:textId="77777777" w:rsidR="00DC0110" w:rsidRPr="00D21478" w:rsidRDefault="00DC0110" w:rsidP="00732D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lang w:val="en-GB"/>
              </w:rPr>
            </w:pPr>
          </w:p>
        </w:tc>
        <w:tc>
          <w:tcPr>
            <w:tcW w:w="1944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1D7C543C" w14:textId="77777777" w:rsidR="00DC0110" w:rsidRPr="00D21478" w:rsidRDefault="00DC0110" w:rsidP="00732D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lang w:val="en-GB"/>
              </w:rPr>
            </w:pPr>
            <w:r w:rsidRPr="00D21478">
              <w:rPr>
                <w:rFonts w:ascii="Times New Roman" w:hAnsi="Times New Roman" w:cs="Times New Roman"/>
                <w:b w:val="0"/>
                <w:bCs w:val="0"/>
                <w:sz w:val="24"/>
                <w:lang w:val="en-GB"/>
              </w:rPr>
              <w:t>Total</w:t>
            </w:r>
          </w:p>
        </w:tc>
        <w:tc>
          <w:tcPr>
            <w:tcW w:w="202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5B854BE" w14:textId="77777777" w:rsidR="00DC0110" w:rsidRPr="00D21478" w:rsidRDefault="00DC0110" w:rsidP="00732D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D21478">
              <w:rPr>
                <w:rFonts w:ascii="Times New Roman" w:hAnsi="Times New Roman" w:cs="Times New Roman"/>
                <w:b w:val="0"/>
                <w:bCs w:val="0"/>
                <w:sz w:val="24"/>
                <w:lang w:val="en-GB"/>
              </w:rPr>
              <w:t>SP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B97D9C9" w14:textId="77777777" w:rsidR="00DC0110" w:rsidRPr="00D21478" w:rsidRDefault="00DC0110" w:rsidP="00732D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D21478">
              <w:rPr>
                <w:rFonts w:ascii="Times New Roman" w:hAnsi="Times New Roman" w:cs="Times New Roman"/>
                <w:b w:val="0"/>
                <w:bCs w:val="0"/>
                <w:sz w:val="24"/>
                <w:lang w:val="en-GB"/>
              </w:rPr>
              <w:t>C+SP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A21F4F3" w14:textId="6CAC59CB" w:rsidR="00DC0110" w:rsidRPr="00D21478" w:rsidRDefault="00DC0110" w:rsidP="00732D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lang w:val="en-GB"/>
              </w:rPr>
            </w:pPr>
            <w:r w:rsidRPr="00D21478">
              <w:rPr>
                <w:rFonts w:ascii="Times New Roman" w:hAnsi="Times New Roman" w:cs="Times New Roman"/>
                <w:b w:val="0"/>
                <w:bCs w:val="0"/>
                <w:sz w:val="24"/>
                <w:lang w:val="en-GB"/>
              </w:rPr>
              <w:t>p-value</w:t>
            </w:r>
          </w:p>
        </w:tc>
      </w:tr>
      <w:tr w:rsidR="00DC0110" w:rsidRPr="00D21478" w14:paraId="2B993868" w14:textId="23BED550" w:rsidTr="00DC0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64A8B21" w14:textId="77777777" w:rsidR="00DC0110" w:rsidRPr="00D21478" w:rsidRDefault="00DC0110" w:rsidP="00732D57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21478">
              <w:rPr>
                <w:rFonts w:ascii="Times New Roman" w:hAnsi="Times New Roman" w:cs="Times New Roman"/>
                <w:b w:val="0"/>
                <w:lang w:val="en-GB"/>
              </w:rPr>
              <w:t> 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64C84DD3" w14:textId="77777777" w:rsidR="00DC0110" w:rsidRPr="00D21478" w:rsidRDefault="00DC0110" w:rsidP="00732D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lang w:val="en-GB"/>
              </w:rPr>
            </w:pPr>
          </w:p>
        </w:tc>
        <w:tc>
          <w:tcPr>
            <w:tcW w:w="1944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735E7383" w14:textId="77777777" w:rsidR="00DC0110" w:rsidRPr="00D21478" w:rsidRDefault="00DC0110" w:rsidP="00732D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lang w:val="en-GB"/>
              </w:rPr>
            </w:pPr>
            <w:r w:rsidRPr="00D21478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n=91</w:t>
            </w:r>
            <w:r w:rsidRPr="00D21478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 </w:t>
            </w:r>
          </w:p>
        </w:tc>
        <w:tc>
          <w:tcPr>
            <w:tcW w:w="202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09825CF5" w14:textId="77777777" w:rsidR="00DC0110" w:rsidRPr="00D21478" w:rsidRDefault="00DC0110" w:rsidP="00732D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D21478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n=45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6934D9ED" w14:textId="77777777" w:rsidR="00DC0110" w:rsidRPr="00D21478" w:rsidRDefault="00DC0110" w:rsidP="00732D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D21478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n=46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B0A1907" w14:textId="77777777" w:rsidR="00DC0110" w:rsidRPr="00D21478" w:rsidRDefault="00DC0110" w:rsidP="00732D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</w:p>
        </w:tc>
      </w:tr>
      <w:tr w:rsidR="00DC0110" w:rsidRPr="00D21478" w14:paraId="6FE1715C" w14:textId="7D6F1FDE" w:rsidTr="00DC01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4"/>
            <w:tcBorders>
              <w:top w:val="single" w:sz="4" w:space="0" w:color="000000"/>
            </w:tcBorders>
            <w:noWrap/>
          </w:tcPr>
          <w:p w14:paraId="3015C96B" w14:textId="77777777" w:rsidR="00DC0110" w:rsidRPr="00D21478" w:rsidRDefault="00DC0110" w:rsidP="00732D57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D21478">
              <w:rPr>
                <w:rFonts w:ascii="Times New Roman" w:hAnsi="Times New Roman" w:cs="Times New Roman"/>
                <w:lang w:val="en-GB"/>
              </w:rPr>
              <w:t>Muscle strength (MRC score)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</w:tcBorders>
            <w:noWrap/>
          </w:tcPr>
          <w:p w14:paraId="4EDCED54" w14:textId="77777777" w:rsidR="00DC0110" w:rsidRPr="00D21478" w:rsidRDefault="00DC0110" w:rsidP="00732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5" w:type="dxa"/>
            <w:gridSpan w:val="2"/>
            <w:tcBorders>
              <w:top w:val="single" w:sz="4" w:space="0" w:color="000000"/>
            </w:tcBorders>
            <w:noWrap/>
          </w:tcPr>
          <w:p w14:paraId="0C899918" w14:textId="77777777" w:rsidR="00DC0110" w:rsidRPr="00D21478" w:rsidRDefault="00DC0110" w:rsidP="00732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  <w:noWrap/>
          </w:tcPr>
          <w:p w14:paraId="15C2DE93" w14:textId="77777777" w:rsidR="00DC0110" w:rsidRPr="00D21478" w:rsidRDefault="00DC0110" w:rsidP="00732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</w:tcPr>
          <w:p w14:paraId="2B269171" w14:textId="77777777" w:rsidR="00DC0110" w:rsidRPr="00D21478" w:rsidRDefault="00DC0110" w:rsidP="00732D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C0110" w:rsidRPr="00D21478" w14:paraId="2C900121" w14:textId="01A67764" w:rsidTr="00DC0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4"/>
            <w:noWrap/>
            <w:hideMark/>
          </w:tcPr>
          <w:p w14:paraId="36C6CCF6" w14:textId="42996F26" w:rsidR="00DC0110" w:rsidRPr="00D21478" w:rsidRDefault="00DC0110" w:rsidP="00556A00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fr-FR"/>
              </w:rPr>
              <w:t>At first awakening</w:t>
            </w:r>
          </w:p>
        </w:tc>
        <w:tc>
          <w:tcPr>
            <w:tcW w:w="1944" w:type="dxa"/>
            <w:gridSpan w:val="2"/>
            <w:noWrap/>
            <w:hideMark/>
          </w:tcPr>
          <w:p w14:paraId="03B1BAA2" w14:textId="77777777" w:rsidR="00DC0110" w:rsidRPr="00D21478" w:rsidRDefault="00DC0110" w:rsidP="00732D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025" w:type="dxa"/>
            <w:gridSpan w:val="2"/>
            <w:noWrap/>
            <w:hideMark/>
          </w:tcPr>
          <w:p w14:paraId="54519458" w14:textId="77777777" w:rsidR="00DC0110" w:rsidRPr="00D21478" w:rsidRDefault="00DC0110" w:rsidP="00732D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985" w:type="dxa"/>
            <w:gridSpan w:val="2"/>
            <w:noWrap/>
            <w:hideMark/>
          </w:tcPr>
          <w:p w14:paraId="58B4D659" w14:textId="77777777" w:rsidR="00DC0110" w:rsidRPr="00D21478" w:rsidRDefault="00DC0110" w:rsidP="00732D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985" w:type="dxa"/>
            <w:gridSpan w:val="2"/>
          </w:tcPr>
          <w:p w14:paraId="6A3EFAE9" w14:textId="77777777" w:rsidR="00DC0110" w:rsidRPr="00D21478" w:rsidRDefault="00DC0110" w:rsidP="00732D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6C1712" w:rsidRPr="00D21478" w14:paraId="2EBDC07B" w14:textId="77777777" w:rsidTr="00DC01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2B204340" w14:textId="77777777" w:rsidR="006C1712" w:rsidRPr="00D21478" w:rsidRDefault="006C1712" w:rsidP="0009210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fr-FR"/>
              </w:rPr>
            </w:pPr>
          </w:p>
        </w:tc>
        <w:tc>
          <w:tcPr>
            <w:tcW w:w="2126" w:type="dxa"/>
            <w:gridSpan w:val="3"/>
            <w:noWrap/>
          </w:tcPr>
          <w:p w14:paraId="0FC0BFDA" w14:textId="68E29A53" w:rsidR="006C1712" w:rsidRPr="00D21478" w:rsidRDefault="006C1712" w:rsidP="000921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D21478">
              <w:rPr>
                <w:rFonts w:ascii="Times New Roman" w:hAnsi="Times New Roman" w:cs="Times New Roman"/>
                <w:i/>
                <w:iCs/>
                <w:lang w:val="en-GB"/>
              </w:rPr>
              <w:t>No. reported scores</w:t>
            </w:r>
          </w:p>
        </w:tc>
        <w:tc>
          <w:tcPr>
            <w:tcW w:w="1944" w:type="dxa"/>
            <w:gridSpan w:val="2"/>
            <w:noWrap/>
          </w:tcPr>
          <w:p w14:paraId="708CBA40" w14:textId="4D327E69" w:rsidR="006C1712" w:rsidRPr="00D21478" w:rsidRDefault="00F404F6" w:rsidP="0009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21478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2025" w:type="dxa"/>
            <w:gridSpan w:val="2"/>
            <w:noWrap/>
          </w:tcPr>
          <w:p w14:paraId="61D221F5" w14:textId="1B855FE1" w:rsidR="006C1712" w:rsidRPr="00D21478" w:rsidRDefault="00F404F6" w:rsidP="0009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21478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985" w:type="dxa"/>
            <w:gridSpan w:val="2"/>
            <w:noWrap/>
          </w:tcPr>
          <w:p w14:paraId="556DA5D2" w14:textId="574BF080" w:rsidR="006C1712" w:rsidRPr="00D21478" w:rsidRDefault="00F404F6" w:rsidP="0009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21478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1985" w:type="dxa"/>
            <w:gridSpan w:val="2"/>
          </w:tcPr>
          <w:p w14:paraId="6A7F3FC1" w14:textId="77777777" w:rsidR="006C1712" w:rsidRPr="00D21478" w:rsidRDefault="006C1712" w:rsidP="0009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0110" w:rsidRPr="00D21478" w14:paraId="67C2F1B1" w14:textId="0D2CB6B5" w:rsidTr="00DC0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B881EF0" w14:textId="77777777" w:rsidR="00DC0110" w:rsidRPr="00D21478" w:rsidRDefault="00DC0110" w:rsidP="0009210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fr-FR"/>
              </w:rPr>
            </w:pPr>
          </w:p>
        </w:tc>
        <w:tc>
          <w:tcPr>
            <w:tcW w:w="2126" w:type="dxa"/>
            <w:gridSpan w:val="3"/>
            <w:noWrap/>
            <w:hideMark/>
          </w:tcPr>
          <w:p w14:paraId="2017AFC3" w14:textId="1349E038" w:rsidR="00DC0110" w:rsidRPr="00D21478" w:rsidRDefault="00DC0110" w:rsidP="000921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D21478">
              <w:rPr>
                <w:rFonts w:ascii="Times New Roman" w:hAnsi="Times New Roman" w:cs="Times New Roman"/>
                <w:i/>
                <w:iCs/>
                <w:lang w:val="en-GB"/>
              </w:rPr>
              <w:t>Median (IQR)</w:t>
            </w:r>
          </w:p>
        </w:tc>
        <w:tc>
          <w:tcPr>
            <w:tcW w:w="1944" w:type="dxa"/>
            <w:gridSpan w:val="2"/>
            <w:noWrap/>
            <w:hideMark/>
          </w:tcPr>
          <w:p w14:paraId="47BE85C2" w14:textId="27BBB296" w:rsidR="00DC0110" w:rsidRPr="00D21478" w:rsidRDefault="00DC0110" w:rsidP="0009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1478">
              <w:rPr>
                <w:rFonts w:ascii="Times New Roman" w:hAnsi="Times New Roman" w:cs="Times New Roman"/>
                <w:lang w:val="en-US"/>
              </w:rPr>
              <w:t>35 (23-48)</w:t>
            </w:r>
          </w:p>
        </w:tc>
        <w:tc>
          <w:tcPr>
            <w:tcW w:w="2025" w:type="dxa"/>
            <w:gridSpan w:val="2"/>
            <w:noWrap/>
            <w:hideMark/>
          </w:tcPr>
          <w:p w14:paraId="731E4CF9" w14:textId="379374FF" w:rsidR="00DC0110" w:rsidRPr="00D21478" w:rsidRDefault="00DC0110" w:rsidP="0009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1478">
              <w:rPr>
                <w:rFonts w:ascii="Times New Roman" w:hAnsi="Times New Roman" w:cs="Times New Roman"/>
                <w:lang w:val="en-US"/>
              </w:rPr>
              <w:t>31 (20-46)</w:t>
            </w:r>
          </w:p>
        </w:tc>
        <w:tc>
          <w:tcPr>
            <w:tcW w:w="1985" w:type="dxa"/>
            <w:gridSpan w:val="2"/>
            <w:noWrap/>
            <w:hideMark/>
          </w:tcPr>
          <w:p w14:paraId="6C7BE311" w14:textId="08F9ED5C" w:rsidR="00DC0110" w:rsidRPr="00D21478" w:rsidRDefault="00DC0110" w:rsidP="0009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1478">
              <w:rPr>
                <w:rFonts w:ascii="Times New Roman" w:hAnsi="Times New Roman" w:cs="Times New Roman"/>
                <w:lang w:val="en-US"/>
              </w:rPr>
              <w:t>36 (28-48)</w:t>
            </w:r>
          </w:p>
        </w:tc>
        <w:tc>
          <w:tcPr>
            <w:tcW w:w="1985" w:type="dxa"/>
            <w:gridSpan w:val="2"/>
          </w:tcPr>
          <w:p w14:paraId="0769F894" w14:textId="79EAB456" w:rsidR="00DC0110" w:rsidRPr="00D21478" w:rsidRDefault="00DC0110" w:rsidP="0009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21478">
              <w:rPr>
                <w:rFonts w:ascii="Times New Roman" w:hAnsi="Times New Roman" w:cs="Times New Roman"/>
                <w:lang w:val="en-US"/>
              </w:rPr>
              <w:t>0.4</w:t>
            </w:r>
          </w:p>
        </w:tc>
      </w:tr>
      <w:tr w:rsidR="00DC0110" w:rsidRPr="00D21478" w14:paraId="58AA7B41" w14:textId="0771E96F" w:rsidTr="00DC01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4"/>
            <w:noWrap/>
          </w:tcPr>
          <w:p w14:paraId="3CBF1082" w14:textId="6615DD20" w:rsidR="00DC0110" w:rsidRPr="00D21478" w:rsidRDefault="00DC0110" w:rsidP="0009210E">
            <w:pPr>
              <w:jc w:val="right"/>
              <w:rPr>
                <w:rFonts w:ascii="Times New Roman" w:hAnsi="Times New Roman" w:cs="Times New Roman"/>
                <w:b w:val="0"/>
                <w:iCs/>
                <w:lang w:val="en-GB"/>
              </w:rPr>
            </w:pPr>
            <w:r w:rsidRPr="00D21478">
              <w:rPr>
                <w:rFonts w:ascii="Times New Roman" w:hAnsi="Times New Roman" w:cs="Times New Roman"/>
                <w:b w:val="0"/>
                <w:iCs/>
                <w:lang w:val="en-GB"/>
              </w:rPr>
              <w:t>Patients with SP in phase I</w:t>
            </w:r>
          </w:p>
        </w:tc>
        <w:tc>
          <w:tcPr>
            <w:tcW w:w="1944" w:type="dxa"/>
            <w:gridSpan w:val="2"/>
            <w:noWrap/>
          </w:tcPr>
          <w:p w14:paraId="08E912B6" w14:textId="1D6D619D" w:rsidR="00DC0110" w:rsidRPr="00D21478" w:rsidRDefault="00DC0110" w:rsidP="0009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1478">
              <w:rPr>
                <w:rFonts w:ascii="Times New Roman" w:hAnsi="Times New Roman" w:cs="Times New Roman"/>
                <w:lang w:val="en-GB"/>
              </w:rPr>
              <w:t>36 (26-46)</w:t>
            </w:r>
          </w:p>
        </w:tc>
        <w:tc>
          <w:tcPr>
            <w:tcW w:w="2025" w:type="dxa"/>
            <w:gridSpan w:val="2"/>
            <w:noWrap/>
          </w:tcPr>
          <w:p w14:paraId="707F8E88" w14:textId="2BD8FBCF" w:rsidR="00DC0110" w:rsidRPr="00D21478" w:rsidRDefault="00DC0110" w:rsidP="0009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1478">
              <w:rPr>
                <w:rFonts w:ascii="Times New Roman" w:hAnsi="Times New Roman" w:cs="Times New Roman"/>
                <w:lang w:val="en-US"/>
              </w:rPr>
              <w:t xml:space="preserve">    36 (26-46)</w:t>
            </w:r>
          </w:p>
        </w:tc>
        <w:tc>
          <w:tcPr>
            <w:tcW w:w="1985" w:type="dxa"/>
            <w:gridSpan w:val="2"/>
            <w:noWrap/>
          </w:tcPr>
          <w:p w14:paraId="688BDD02" w14:textId="6F24F695" w:rsidR="00DC0110" w:rsidRPr="00D21478" w:rsidRDefault="00DC0110" w:rsidP="0009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1478">
              <w:rPr>
                <w:rFonts w:ascii="Times New Roman" w:hAnsi="Times New Roman" w:cs="Times New Roman"/>
                <w:lang w:val="en-US"/>
              </w:rPr>
              <w:t xml:space="preserve">    34 (24-45)</w:t>
            </w:r>
          </w:p>
        </w:tc>
        <w:tc>
          <w:tcPr>
            <w:tcW w:w="1985" w:type="dxa"/>
            <w:gridSpan w:val="2"/>
          </w:tcPr>
          <w:p w14:paraId="38150C7C" w14:textId="77777777" w:rsidR="00DC0110" w:rsidRPr="00D21478" w:rsidRDefault="00DC0110" w:rsidP="0009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0110" w:rsidRPr="00D21478" w14:paraId="60F27FB9" w14:textId="1A8CBDA0" w:rsidTr="00DC0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4"/>
            <w:noWrap/>
          </w:tcPr>
          <w:p w14:paraId="1F474B2D" w14:textId="42892127" w:rsidR="00DC0110" w:rsidRPr="00D21478" w:rsidRDefault="00DC0110" w:rsidP="0009210E">
            <w:pPr>
              <w:jc w:val="right"/>
              <w:rPr>
                <w:rFonts w:ascii="Times New Roman" w:hAnsi="Times New Roman" w:cs="Times New Roman"/>
                <w:b w:val="0"/>
                <w:iCs/>
                <w:lang w:val="en-GB"/>
              </w:rPr>
            </w:pPr>
            <w:r w:rsidRPr="00D21478">
              <w:rPr>
                <w:rFonts w:ascii="Times New Roman" w:hAnsi="Times New Roman" w:cs="Times New Roman"/>
                <w:b w:val="0"/>
                <w:iCs/>
                <w:lang w:val="en-GB"/>
              </w:rPr>
              <w:t>Patients with C+SP in phase I</w:t>
            </w:r>
          </w:p>
        </w:tc>
        <w:tc>
          <w:tcPr>
            <w:tcW w:w="1944" w:type="dxa"/>
            <w:gridSpan w:val="2"/>
            <w:noWrap/>
          </w:tcPr>
          <w:p w14:paraId="0D1BB9AB" w14:textId="77777777" w:rsidR="00DC0110" w:rsidRPr="00D21478" w:rsidRDefault="00DC0110" w:rsidP="0009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1478">
              <w:rPr>
                <w:rFonts w:ascii="Times New Roman" w:hAnsi="Times New Roman" w:cs="Times New Roman"/>
                <w:lang w:val="en-GB"/>
              </w:rPr>
              <w:t>32 (20-48)</w:t>
            </w:r>
          </w:p>
        </w:tc>
        <w:tc>
          <w:tcPr>
            <w:tcW w:w="2025" w:type="dxa"/>
            <w:gridSpan w:val="2"/>
            <w:noWrap/>
          </w:tcPr>
          <w:p w14:paraId="7BAE910F" w14:textId="547DDF73" w:rsidR="00DC0110" w:rsidRPr="00D21478" w:rsidRDefault="00DC0110" w:rsidP="0009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1478">
              <w:rPr>
                <w:rFonts w:ascii="Times New Roman" w:hAnsi="Times New Roman" w:cs="Times New Roman"/>
                <w:lang w:val="en-US"/>
              </w:rPr>
              <w:t xml:space="preserve">    32 (20-48)</w:t>
            </w:r>
          </w:p>
        </w:tc>
        <w:tc>
          <w:tcPr>
            <w:tcW w:w="1985" w:type="dxa"/>
            <w:gridSpan w:val="2"/>
            <w:noWrap/>
          </w:tcPr>
          <w:p w14:paraId="72FFF8A3" w14:textId="0A22AA0C" w:rsidR="00DC0110" w:rsidRPr="00D21478" w:rsidRDefault="00DC0110" w:rsidP="0009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1478">
              <w:rPr>
                <w:rFonts w:ascii="Times New Roman" w:hAnsi="Times New Roman" w:cs="Times New Roman"/>
                <w:lang w:val="en-US"/>
              </w:rPr>
              <w:t xml:space="preserve">    24 (19-46)</w:t>
            </w:r>
          </w:p>
        </w:tc>
        <w:tc>
          <w:tcPr>
            <w:tcW w:w="1985" w:type="dxa"/>
            <w:gridSpan w:val="2"/>
          </w:tcPr>
          <w:p w14:paraId="24536F08" w14:textId="77777777" w:rsidR="00DC0110" w:rsidRPr="00D21478" w:rsidRDefault="00DC0110" w:rsidP="0009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0110" w:rsidRPr="00D21478" w14:paraId="02BD36DE" w14:textId="2FD73975" w:rsidTr="00DC01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21AB572" w14:textId="77777777" w:rsidR="00DC0110" w:rsidRPr="00D21478" w:rsidRDefault="00DC0110" w:rsidP="0009210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fr-FR"/>
              </w:rPr>
            </w:pPr>
          </w:p>
        </w:tc>
        <w:tc>
          <w:tcPr>
            <w:tcW w:w="2126" w:type="dxa"/>
            <w:gridSpan w:val="3"/>
            <w:noWrap/>
            <w:hideMark/>
          </w:tcPr>
          <w:p w14:paraId="65AFBD10" w14:textId="77777777" w:rsidR="00DC0110" w:rsidRPr="00D21478" w:rsidRDefault="00DC0110" w:rsidP="000921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&lt; 24</w:t>
            </w:r>
          </w:p>
        </w:tc>
        <w:tc>
          <w:tcPr>
            <w:tcW w:w="1944" w:type="dxa"/>
            <w:gridSpan w:val="2"/>
            <w:noWrap/>
            <w:hideMark/>
          </w:tcPr>
          <w:p w14:paraId="21F5092C" w14:textId="1DDD5F41" w:rsidR="00DC0110" w:rsidRPr="00D21478" w:rsidRDefault="00DC0110" w:rsidP="0009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 (2</w:t>
            </w:r>
            <w:r w:rsidR="00F404F6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2025" w:type="dxa"/>
            <w:gridSpan w:val="2"/>
            <w:noWrap/>
            <w:hideMark/>
          </w:tcPr>
          <w:p w14:paraId="506DA836" w14:textId="7036209B" w:rsidR="00DC0110" w:rsidRPr="00D21478" w:rsidRDefault="00DC0110" w:rsidP="0009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2 (</w:t>
            </w:r>
            <w:r w:rsidR="00F404F6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3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1985" w:type="dxa"/>
            <w:gridSpan w:val="2"/>
            <w:noWrap/>
            <w:hideMark/>
          </w:tcPr>
          <w:p w14:paraId="19DB078C" w14:textId="5C7A130B" w:rsidR="00DC0110" w:rsidRPr="00D21478" w:rsidRDefault="00DC0110" w:rsidP="0009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 (1</w:t>
            </w:r>
            <w:r w:rsidR="00F404F6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1985" w:type="dxa"/>
            <w:gridSpan w:val="2"/>
          </w:tcPr>
          <w:p w14:paraId="6EC41624" w14:textId="77777777" w:rsidR="00DC0110" w:rsidRPr="00D21478" w:rsidRDefault="00DC0110" w:rsidP="0009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DC0110" w:rsidRPr="00D21478" w14:paraId="73F5BE93" w14:textId="73925EB5" w:rsidTr="00DC0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FEE8E2F" w14:textId="77777777" w:rsidR="00DC0110" w:rsidRPr="00D21478" w:rsidRDefault="00DC0110" w:rsidP="0009210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fr-FR"/>
              </w:rPr>
            </w:pPr>
          </w:p>
        </w:tc>
        <w:tc>
          <w:tcPr>
            <w:tcW w:w="2126" w:type="dxa"/>
            <w:gridSpan w:val="3"/>
            <w:noWrap/>
            <w:hideMark/>
          </w:tcPr>
          <w:p w14:paraId="6DD16901" w14:textId="77777777" w:rsidR="00DC0110" w:rsidRPr="00D21478" w:rsidRDefault="00DC0110" w:rsidP="000921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4 to 47</w:t>
            </w:r>
          </w:p>
        </w:tc>
        <w:tc>
          <w:tcPr>
            <w:tcW w:w="1944" w:type="dxa"/>
            <w:gridSpan w:val="2"/>
            <w:noWrap/>
            <w:hideMark/>
          </w:tcPr>
          <w:p w14:paraId="15B64A98" w14:textId="0D8A9E84" w:rsidR="00DC0110" w:rsidRPr="00D21478" w:rsidRDefault="00DC0110" w:rsidP="0009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8 (4</w:t>
            </w:r>
            <w:r w:rsidR="00F404F6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2025" w:type="dxa"/>
            <w:gridSpan w:val="2"/>
            <w:noWrap/>
            <w:hideMark/>
          </w:tcPr>
          <w:p w14:paraId="0D586D2F" w14:textId="4DB29684" w:rsidR="00DC0110" w:rsidRPr="00D21478" w:rsidRDefault="00DC0110" w:rsidP="0009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5 (</w:t>
            </w:r>
            <w:r w:rsidR="00F404F6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2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1985" w:type="dxa"/>
            <w:gridSpan w:val="2"/>
            <w:noWrap/>
            <w:hideMark/>
          </w:tcPr>
          <w:p w14:paraId="14614DE3" w14:textId="01B49431" w:rsidR="00DC0110" w:rsidRPr="00D21478" w:rsidRDefault="00DC0110" w:rsidP="0009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3 (5</w:t>
            </w:r>
            <w:r w:rsidR="00F404F6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1985" w:type="dxa"/>
            <w:gridSpan w:val="2"/>
          </w:tcPr>
          <w:p w14:paraId="51483ADE" w14:textId="77777777" w:rsidR="00DC0110" w:rsidRPr="00D21478" w:rsidRDefault="00DC0110" w:rsidP="0009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DC0110" w:rsidRPr="00D21478" w14:paraId="188ABBE5" w14:textId="5B072CE4" w:rsidTr="00DC01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59D07B0" w14:textId="77777777" w:rsidR="00DC0110" w:rsidRPr="00D21478" w:rsidRDefault="00DC0110" w:rsidP="0009210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fr-FR"/>
              </w:rPr>
            </w:pPr>
          </w:p>
        </w:tc>
        <w:tc>
          <w:tcPr>
            <w:tcW w:w="2126" w:type="dxa"/>
            <w:gridSpan w:val="3"/>
            <w:noWrap/>
            <w:hideMark/>
          </w:tcPr>
          <w:p w14:paraId="643CAF32" w14:textId="77777777" w:rsidR="00DC0110" w:rsidRPr="00D21478" w:rsidRDefault="00DC0110" w:rsidP="000921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≥ 48</w:t>
            </w:r>
          </w:p>
        </w:tc>
        <w:tc>
          <w:tcPr>
            <w:tcW w:w="1944" w:type="dxa"/>
            <w:gridSpan w:val="2"/>
            <w:noWrap/>
            <w:hideMark/>
          </w:tcPr>
          <w:p w14:paraId="0719FD37" w14:textId="25908924" w:rsidR="00DC0110" w:rsidRPr="00D21478" w:rsidRDefault="00DC0110" w:rsidP="0009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1 (2</w:t>
            </w:r>
            <w:r w:rsidR="00F404F6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2025" w:type="dxa"/>
            <w:gridSpan w:val="2"/>
            <w:noWrap/>
            <w:hideMark/>
          </w:tcPr>
          <w:p w14:paraId="0B13D79D" w14:textId="1573974C" w:rsidR="00DC0110" w:rsidRPr="00D21478" w:rsidRDefault="00DC0110" w:rsidP="0009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 (2</w:t>
            </w:r>
            <w:r w:rsidR="00F404F6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1985" w:type="dxa"/>
            <w:gridSpan w:val="2"/>
            <w:noWrap/>
            <w:hideMark/>
          </w:tcPr>
          <w:p w14:paraId="13435118" w14:textId="7D643B9B" w:rsidR="00DC0110" w:rsidRPr="00D21478" w:rsidRDefault="00DC0110" w:rsidP="0009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2 (2</w:t>
            </w:r>
            <w:r w:rsidR="00F404F6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1985" w:type="dxa"/>
            <w:gridSpan w:val="2"/>
          </w:tcPr>
          <w:p w14:paraId="3D52034A" w14:textId="77777777" w:rsidR="00DC0110" w:rsidRPr="00D21478" w:rsidRDefault="00DC0110" w:rsidP="0009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DC0110" w:rsidRPr="00D21478" w14:paraId="6B9F9CFF" w14:textId="1DACCE0A" w:rsidTr="00DC0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4"/>
            <w:noWrap/>
            <w:hideMark/>
          </w:tcPr>
          <w:p w14:paraId="55AC1DBD" w14:textId="535C999A" w:rsidR="00DC0110" w:rsidRPr="00D21478" w:rsidRDefault="00DC0110" w:rsidP="0009210E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fr-FR"/>
              </w:rPr>
              <w:t>At ICU discharge</w:t>
            </w:r>
          </w:p>
        </w:tc>
        <w:tc>
          <w:tcPr>
            <w:tcW w:w="1944" w:type="dxa"/>
            <w:gridSpan w:val="2"/>
            <w:noWrap/>
            <w:hideMark/>
          </w:tcPr>
          <w:p w14:paraId="46FDBD97" w14:textId="77777777" w:rsidR="00DC0110" w:rsidRPr="00D21478" w:rsidRDefault="00DC0110" w:rsidP="0009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025" w:type="dxa"/>
            <w:gridSpan w:val="2"/>
            <w:noWrap/>
            <w:hideMark/>
          </w:tcPr>
          <w:p w14:paraId="0F5F3335" w14:textId="77777777" w:rsidR="00DC0110" w:rsidRPr="00D21478" w:rsidRDefault="00DC0110" w:rsidP="0009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985" w:type="dxa"/>
            <w:gridSpan w:val="2"/>
            <w:noWrap/>
            <w:hideMark/>
          </w:tcPr>
          <w:p w14:paraId="523C3A91" w14:textId="77777777" w:rsidR="00DC0110" w:rsidRPr="00D21478" w:rsidRDefault="00DC0110" w:rsidP="0009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985" w:type="dxa"/>
            <w:gridSpan w:val="2"/>
          </w:tcPr>
          <w:p w14:paraId="0969194C" w14:textId="77777777" w:rsidR="00DC0110" w:rsidRPr="00D21478" w:rsidRDefault="00DC0110" w:rsidP="0009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6C1712" w:rsidRPr="00D21478" w14:paraId="2E359739" w14:textId="77777777" w:rsidTr="00DC01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593EF495" w14:textId="77777777" w:rsidR="006C1712" w:rsidRPr="00D21478" w:rsidRDefault="006C1712" w:rsidP="006C171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fr-FR"/>
              </w:rPr>
            </w:pPr>
          </w:p>
        </w:tc>
        <w:tc>
          <w:tcPr>
            <w:tcW w:w="2126" w:type="dxa"/>
            <w:gridSpan w:val="3"/>
            <w:noWrap/>
          </w:tcPr>
          <w:p w14:paraId="5F39D723" w14:textId="1F12F99D" w:rsidR="006C1712" w:rsidRPr="00D21478" w:rsidRDefault="006C1712" w:rsidP="006C17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D21478">
              <w:rPr>
                <w:rFonts w:ascii="Times New Roman" w:hAnsi="Times New Roman" w:cs="Times New Roman"/>
                <w:i/>
                <w:iCs/>
                <w:lang w:val="en-GB"/>
              </w:rPr>
              <w:t>No. reported scores</w:t>
            </w:r>
          </w:p>
        </w:tc>
        <w:tc>
          <w:tcPr>
            <w:tcW w:w="1944" w:type="dxa"/>
            <w:gridSpan w:val="2"/>
            <w:noWrap/>
          </w:tcPr>
          <w:p w14:paraId="48FF3FD8" w14:textId="60CD9E02" w:rsidR="006C1712" w:rsidRPr="00D21478" w:rsidRDefault="00F404F6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478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025" w:type="dxa"/>
            <w:gridSpan w:val="2"/>
            <w:noWrap/>
          </w:tcPr>
          <w:p w14:paraId="03410B0D" w14:textId="18D74C79" w:rsidR="006C1712" w:rsidRPr="00D21478" w:rsidRDefault="00F404F6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47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985" w:type="dxa"/>
            <w:gridSpan w:val="2"/>
            <w:noWrap/>
          </w:tcPr>
          <w:p w14:paraId="7151B36F" w14:textId="32885050" w:rsidR="006C1712" w:rsidRPr="00D21478" w:rsidRDefault="00F404F6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478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985" w:type="dxa"/>
            <w:gridSpan w:val="2"/>
          </w:tcPr>
          <w:p w14:paraId="665D8EA1" w14:textId="77777777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C1712" w:rsidRPr="00D21478" w14:paraId="0FA1EEC3" w14:textId="1FFC2CE9" w:rsidTr="00DC0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556D80C" w14:textId="77777777" w:rsidR="006C1712" w:rsidRPr="00D21478" w:rsidRDefault="006C1712" w:rsidP="006C171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fr-FR"/>
              </w:rPr>
            </w:pPr>
          </w:p>
        </w:tc>
        <w:tc>
          <w:tcPr>
            <w:tcW w:w="2126" w:type="dxa"/>
            <w:gridSpan w:val="3"/>
            <w:noWrap/>
            <w:hideMark/>
          </w:tcPr>
          <w:p w14:paraId="4FAB3679" w14:textId="227D8B54" w:rsidR="006C1712" w:rsidRPr="00D21478" w:rsidRDefault="006C1712" w:rsidP="006C17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D21478">
              <w:rPr>
                <w:rFonts w:ascii="Times New Roman" w:hAnsi="Times New Roman" w:cs="Times New Roman"/>
                <w:i/>
                <w:iCs/>
                <w:lang w:val="en-GB"/>
              </w:rPr>
              <w:t>Median (IQR)</w:t>
            </w:r>
          </w:p>
        </w:tc>
        <w:tc>
          <w:tcPr>
            <w:tcW w:w="1944" w:type="dxa"/>
            <w:gridSpan w:val="2"/>
            <w:noWrap/>
            <w:hideMark/>
          </w:tcPr>
          <w:p w14:paraId="7655B24B" w14:textId="5A7519FC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478">
              <w:rPr>
                <w:rFonts w:ascii="Times New Roman" w:hAnsi="Times New Roman" w:cs="Times New Roman"/>
              </w:rPr>
              <w:t>48 (40-55)</w:t>
            </w:r>
          </w:p>
        </w:tc>
        <w:tc>
          <w:tcPr>
            <w:tcW w:w="2025" w:type="dxa"/>
            <w:gridSpan w:val="2"/>
            <w:noWrap/>
            <w:hideMark/>
          </w:tcPr>
          <w:p w14:paraId="50A5EE7E" w14:textId="0194C37C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478">
              <w:rPr>
                <w:rFonts w:ascii="Times New Roman" w:hAnsi="Times New Roman" w:cs="Times New Roman"/>
              </w:rPr>
              <w:t>48 (38-54)</w:t>
            </w:r>
          </w:p>
        </w:tc>
        <w:tc>
          <w:tcPr>
            <w:tcW w:w="1985" w:type="dxa"/>
            <w:gridSpan w:val="2"/>
            <w:noWrap/>
            <w:hideMark/>
          </w:tcPr>
          <w:p w14:paraId="08BB2C5F" w14:textId="798501C1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478">
              <w:rPr>
                <w:rFonts w:ascii="Times New Roman" w:hAnsi="Times New Roman" w:cs="Times New Roman"/>
              </w:rPr>
              <w:t>48 (42-56)</w:t>
            </w:r>
          </w:p>
        </w:tc>
        <w:tc>
          <w:tcPr>
            <w:tcW w:w="1985" w:type="dxa"/>
            <w:gridSpan w:val="2"/>
          </w:tcPr>
          <w:p w14:paraId="2853B83E" w14:textId="2482134B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478">
              <w:rPr>
                <w:rFonts w:ascii="Times New Roman" w:hAnsi="Times New Roman" w:cs="Times New Roman"/>
              </w:rPr>
              <w:t>0.2</w:t>
            </w:r>
          </w:p>
        </w:tc>
      </w:tr>
      <w:tr w:rsidR="006C1712" w:rsidRPr="00D21478" w14:paraId="42D169AB" w14:textId="2ECFF4F2" w:rsidTr="00DC01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25175CC" w14:textId="77777777" w:rsidR="006C1712" w:rsidRPr="00D21478" w:rsidRDefault="006C1712" w:rsidP="006C171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fr-FR"/>
              </w:rPr>
            </w:pPr>
          </w:p>
        </w:tc>
        <w:tc>
          <w:tcPr>
            <w:tcW w:w="2126" w:type="dxa"/>
            <w:gridSpan w:val="3"/>
            <w:noWrap/>
            <w:hideMark/>
          </w:tcPr>
          <w:p w14:paraId="1A20ED7A" w14:textId="77777777" w:rsidR="006C1712" w:rsidRPr="00D21478" w:rsidRDefault="006C1712" w:rsidP="006C17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&lt; 24</w:t>
            </w:r>
          </w:p>
        </w:tc>
        <w:tc>
          <w:tcPr>
            <w:tcW w:w="1944" w:type="dxa"/>
            <w:gridSpan w:val="2"/>
            <w:noWrap/>
            <w:hideMark/>
          </w:tcPr>
          <w:p w14:paraId="7C43170A" w14:textId="1C41DF98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 (</w:t>
            </w:r>
            <w:r w:rsidR="00F404F6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.1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2025" w:type="dxa"/>
            <w:gridSpan w:val="2"/>
            <w:noWrap/>
            <w:hideMark/>
          </w:tcPr>
          <w:p w14:paraId="34D7E3E7" w14:textId="0B0FC6CA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 (</w:t>
            </w:r>
            <w:r w:rsidR="00F404F6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.5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1985" w:type="dxa"/>
            <w:gridSpan w:val="2"/>
            <w:noWrap/>
            <w:hideMark/>
          </w:tcPr>
          <w:p w14:paraId="594EE5C4" w14:textId="0C00ACAB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 (2.</w:t>
            </w:r>
            <w:r w:rsidR="00F404F6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1985" w:type="dxa"/>
            <w:gridSpan w:val="2"/>
          </w:tcPr>
          <w:p w14:paraId="7AF4BA42" w14:textId="77777777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6C1712" w:rsidRPr="00D21478" w14:paraId="4CBE928C" w14:textId="199A67B8" w:rsidTr="00DC0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6CF9A50" w14:textId="77777777" w:rsidR="006C1712" w:rsidRPr="00D21478" w:rsidRDefault="006C1712" w:rsidP="006C171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fr-FR"/>
              </w:rPr>
            </w:pPr>
          </w:p>
        </w:tc>
        <w:tc>
          <w:tcPr>
            <w:tcW w:w="2126" w:type="dxa"/>
            <w:gridSpan w:val="3"/>
            <w:noWrap/>
            <w:hideMark/>
          </w:tcPr>
          <w:p w14:paraId="155FDD0F" w14:textId="77777777" w:rsidR="006C1712" w:rsidRPr="00D21478" w:rsidRDefault="006C1712" w:rsidP="006C17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4 to 47</w:t>
            </w:r>
          </w:p>
        </w:tc>
        <w:tc>
          <w:tcPr>
            <w:tcW w:w="1944" w:type="dxa"/>
            <w:gridSpan w:val="2"/>
            <w:noWrap/>
            <w:hideMark/>
          </w:tcPr>
          <w:p w14:paraId="19B054CE" w14:textId="0164BF7A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0 (</w:t>
            </w:r>
            <w:r w:rsidR="00F404F6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8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2025" w:type="dxa"/>
            <w:gridSpan w:val="2"/>
            <w:noWrap/>
            <w:hideMark/>
          </w:tcPr>
          <w:p w14:paraId="1CB219D6" w14:textId="051836B6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6 (</w:t>
            </w:r>
            <w:r w:rsidR="00F404F6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0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1985" w:type="dxa"/>
            <w:gridSpan w:val="2"/>
            <w:noWrap/>
            <w:hideMark/>
          </w:tcPr>
          <w:p w14:paraId="7795E6A7" w14:textId="6960612E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4 (3</w:t>
            </w:r>
            <w:r w:rsidR="00F404F6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1985" w:type="dxa"/>
            <w:gridSpan w:val="2"/>
          </w:tcPr>
          <w:p w14:paraId="5389CD7E" w14:textId="77777777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6C1712" w:rsidRPr="00D21478" w14:paraId="27BC7D3D" w14:textId="689D37D5" w:rsidTr="00DC01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608E4B1" w14:textId="77777777" w:rsidR="006C1712" w:rsidRPr="00D21478" w:rsidRDefault="006C1712" w:rsidP="006C171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fr-FR"/>
              </w:rPr>
            </w:pPr>
          </w:p>
        </w:tc>
        <w:tc>
          <w:tcPr>
            <w:tcW w:w="2126" w:type="dxa"/>
            <w:gridSpan w:val="3"/>
            <w:noWrap/>
            <w:hideMark/>
          </w:tcPr>
          <w:p w14:paraId="5E3A405A" w14:textId="77777777" w:rsidR="006C1712" w:rsidRPr="00D21478" w:rsidRDefault="006C1712" w:rsidP="006C17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≥ 48</w:t>
            </w:r>
          </w:p>
        </w:tc>
        <w:tc>
          <w:tcPr>
            <w:tcW w:w="1944" w:type="dxa"/>
            <w:gridSpan w:val="2"/>
            <w:noWrap/>
            <w:hideMark/>
          </w:tcPr>
          <w:p w14:paraId="7BC3A5AB" w14:textId="228AB8FB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5 (</w:t>
            </w:r>
            <w:r w:rsidR="00F404F6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7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2025" w:type="dxa"/>
            <w:gridSpan w:val="2"/>
            <w:noWrap/>
            <w:hideMark/>
          </w:tcPr>
          <w:p w14:paraId="1BB77D52" w14:textId="6048D607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1 (</w:t>
            </w:r>
            <w:r w:rsidR="00F404F6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2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1985" w:type="dxa"/>
            <w:gridSpan w:val="2"/>
            <w:noWrap/>
            <w:hideMark/>
          </w:tcPr>
          <w:p w14:paraId="694F715A" w14:textId="38C5014D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4 (</w:t>
            </w:r>
            <w:r w:rsidR="00F404F6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2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1985" w:type="dxa"/>
            <w:gridSpan w:val="2"/>
          </w:tcPr>
          <w:p w14:paraId="7273D725" w14:textId="77777777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6C1712" w:rsidRPr="00D21478" w14:paraId="279D3081" w14:textId="7FFB9ABD" w:rsidTr="00DC011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noWrap/>
            <w:hideMark/>
          </w:tcPr>
          <w:p w14:paraId="069C4F46" w14:textId="4556DBF3" w:rsidR="006C1712" w:rsidRPr="00D21478" w:rsidRDefault="006C1712" w:rsidP="006C1712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fr-FR"/>
              </w:rPr>
              <w:t>Score gain per patient</w:t>
            </w:r>
          </w:p>
        </w:tc>
        <w:tc>
          <w:tcPr>
            <w:tcW w:w="596" w:type="dxa"/>
            <w:noWrap/>
            <w:hideMark/>
          </w:tcPr>
          <w:p w14:paraId="3599DA3E" w14:textId="77777777" w:rsidR="006C1712" w:rsidRPr="00D21478" w:rsidRDefault="006C1712" w:rsidP="006C17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2328" w:type="dxa"/>
            <w:gridSpan w:val="2"/>
            <w:noWrap/>
            <w:hideMark/>
          </w:tcPr>
          <w:p w14:paraId="6A563DA2" w14:textId="77777777" w:rsidR="006C1712" w:rsidRPr="00D21478" w:rsidRDefault="006C1712" w:rsidP="006C17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842" w:type="dxa"/>
            <w:gridSpan w:val="2"/>
            <w:noWrap/>
            <w:hideMark/>
          </w:tcPr>
          <w:p w14:paraId="09876A23" w14:textId="77777777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2AFF84FA" w14:textId="77777777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985" w:type="dxa"/>
            <w:gridSpan w:val="2"/>
          </w:tcPr>
          <w:p w14:paraId="726C337A" w14:textId="77777777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6C1712" w:rsidRPr="00D21478" w14:paraId="6128AABF" w14:textId="77777777" w:rsidTr="00B37A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4"/>
            <w:noWrap/>
          </w:tcPr>
          <w:p w14:paraId="4A1ADE86" w14:textId="67FB9C01" w:rsidR="006C1712" w:rsidRPr="00D21478" w:rsidRDefault="006C1712" w:rsidP="006C1712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 w:rsidRPr="00D21478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No. measurable gains</w:t>
            </w:r>
          </w:p>
        </w:tc>
        <w:tc>
          <w:tcPr>
            <w:tcW w:w="1944" w:type="dxa"/>
            <w:gridSpan w:val="2"/>
            <w:noWrap/>
          </w:tcPr>
          <w:p w14:paraId="03D79353" w14:textId="1DE76DCF" w:rsidR="006C1712" w:rsidRPr="00D21478" w:rsidRDefault="00F774B9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478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025" w:type="dxa"/>
            <w:gridSpan w:val="2"/>
            <w:noWrap/>
          </w:tcPr>
          <w:p w14:paraId="003B8610" w14:textId="222CB883" w:rsidR="006C1712" w:rsidRPr="00D21478" w:rsidRDefault="00F774B9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47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985" w:type="dxa"/>
            <w:gridSpan w:val="2"/>
            <w:noWrap/>
          </w:tcPr>
          <w:p w14:paraId="0692BC0E" w14:textId="648309C9" w:rsidR="006C1712" w:rsidRPr="00D21478" w:rsidRDefault="00F774B9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478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985" w:type="dxa"/>
            <w:gridSpan w:val="2"/>
          </w:tcPr>
          <w:p w14:paraId="464506F4" w14:textId="77777777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C1712" w:rsidRPr="00D21478" w14:paraId="54F72333" w14:textId="3BFFC209" w:rsidTr="00DC0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45A9BDB" w14:textId="77777777" w:rsidR="006C1712" w:rsidRPr="00D21478" w:rsidRDefault="006C1712" w:rsidP="006C171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126" w:type="dxa"/>
            <w:gridSpan w:val="3"/>
            <w:noWrap/>
            <w:hideMark/>
          </w:tcPr>
          <w:p w14:paraId="3319F5FA" w14:textId="3040C93A" w:rsidR="006C1712" w:rsidRPr="00D21478" w:rsidRDefault="006C1712" w:rsidP="006C17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D21478">
              <w:rPr>
                <w:rFonts w:ascii="Times New Roman" w:hAnsi="Times New Roman" w:cs="Times New Roman"/>
                <w:i/>
                <w:iCs/>
                <w:lang w:val="en-GB"/>
              </w:rPr>
              <w:t>Median (IQR)</w:t>
            </w:r>
          </w:p>
        </w:tc>
        <w:tc>
          <w:tcPr>
            <w:tcW w:w="1944" w:type="dxa"/>
            <w:gridSpan w:val="2"/>
            <w:noWrap/>
            <w:hideMark/>
          </w:tcPr>
          <w:p w14:paraId="05FE545C" w14:textId="35A7CB9B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478">
              <w:rPr>
                <w:rFonts w:ascii="Times New Roman" w:hAnsi="Times New Roman" w:cs="Times New Roman"/>
              </w:rPr>
              <w:t>12 (2-20)</w:t>
            </w:r>
          </w:p>
        </w:tc>
        <w:tc>
          <w:tcPr>
            <w:tcW w:w="2025" w:type="dxa"/>
            <w:gridSpan w:val="2"/>
            <w:noWrap/>
            <w:hideMark/>
          </w:tcPr>
          <w:p w14:paraId="08F70D6A" w14:textId="202DA7BB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478">
              <w:rPr>
                <w:rFonts w:ascii="Times New Roman" w:hAnsi="Times New Roman" w:cs="Times New Roman"/>
              </w:rPr>
              <w:t>13 (2-20)</w:t>
            </w:r>
          </w:p>
        </w:tc>
        <w:tc>
          <w:tcPr>
            <w:tcW w:w="1985" w:type="dxa"/>
            <w:gridSpan w:val="2"/>
            <w:noWrap/>
            <w:hideMark/>
          </w:tcPr>
          <w:p w14:paraId="08CA53A2" w14:textId="52FC4B5A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478">
              <w:rPr>
                <w:rFonts w:ascii="Times New Roman" w:hAnsi="Times New Roman" w:cs="Times New Roman"/>
              </w:rPr>
              <w:t>9 (3-19)</w:t>
            </w:r>
          </w:p>
        </w:tc>
        <w:tc>
          <w:tcPr>
            <w:tcW w:w="1985" w:type="dxa"/>
            <w:gridSpan w:val="2"/>
          </w:tcPr>
          <w:p w14:paraId="5DC3B0B4" w14:textId="6FF5D140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478">
              <w:rPr>
                <w:rFonts w:ascii="Times New Roman" w:hAnsi="Times New Roman" w:cs="Times New Roman"/>
              </w:rPr>
              <w:t>0.9</w:t>
            </w:r>
          </w:p>
        </w:tc>
      </w:tr>
      <w:tr w:rsidR="006C1712" w:rsidRPr="00D21478" w14:paraId="08B44D50" w14:textId="375ED6A3" w:rsidTr="00DC01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80E41F5" w14:textId="77777777" w:rsidR="006C1712" w:rsidRPr="00D21478" w:rsidRDefault="006C1712" w:rsidP="006C171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126" w:type="dxa"/>
            <w:gridSpan w:val="3"/>
            <w:noWrap/>
            <w:hideMark/>
          </w:tcPr>
          <w:p w14:paraId="46051318" w14:textId="77777777" w:rsidR="006C1712" w:rsidRPr="00D21478" w:rsidRDefault="006C1712" w:rsidP="006C17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&lt; 0</w:t>
            </w:r>
          </w:p>
        </w:tc>
        <w:tc>
          <w:tcPr>
            <w:tcW w:w="1944" w:type="dxa"/>
            <w:gridSpan w:val="2"/>
            <w:noWrap/>
            <w:hideMark/>
          </w:tcPr>
          <w:p w14:paraId="4BBA574F" w14:textId="399EF9DD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 (</w:t>
            </w:r>
            <w:r w:rsidR="00F774B9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.3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2025" w:type="dxa"/>
            <w:gridSpan w:val="2"/>
            <w:noWrap/>
            <w:hideMark/>
          </w:tcPr>
          <w:p w14:paraId="46B45880" w14:textId="16E3F186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 (</w:t>
            </w:r>
            <w:r w:rsidR="00F774B9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.1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1985" w:type="dxa"/>
            <w:gridSpan w:val="2"/>
            <w:noWrap/>
            <w:hideMark/>
          </w:tcPr>
          <w:p w14:paraId="0FB4086F" w14:textId="76753E33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 (</w:t>
            </w:r>
            <w:r w:rsidR="00F774B9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.7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1985" w:type="dxa"/>
            <w:gridSpan w:val="2"/>
          </w:tcPr>
          <w:p w14:paraId="4C5CFE9C" w14:textId="77777777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6C1712" w:rsidRPr="00D21478" w14:paraId="74EC014F" w14:textId="26A086E2" w:rsidTr="00DC0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806B861" w14:textId="77777777" w:rsidR="006C1712" w:rsidRPr="00D21478" w:rsidRDefault="006C1712" w:rsidP="006C171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126" w:type="dxa"/>
            <w:gridSpan w:val="3"/>
            <w:noWrap/>
            <w:hideMark/>
          </w:tcPr>
          <w:p w14:paraId="04DC0B34" w14:textId="77777777" w:rsidR="006C1712" w:rsidRPr="00D21478" w:rsidRDefault="006C1712" w:rsidP="006C17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 to 9</w:t>
            </w:r>
          </w:p>
        </w:tc>
        <w:tc>
          <w:tcPr>
            <w:tcW w:w="1944" w:type="dxa"/>
            <w:gridSpan w:val="2"/>
            <w:noWrap/>
            <w:hideMark/>
          </w:tcPr>
          <w:p w14:paraId="08A67295" w14:textId="23F5E895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8 (</w:t>
            </w:r>
            <w:r w:rsidR="00F774B9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9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2025" w:type="dxa"/>
            <w:gridSpan w:val="2"/>
            <w:noWrap/>
            <w:hideMark/>
          </w:tcPr>
          <w:p w14:paraId="74866371" w14:textId="34C47A7D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1 (</w:t>
            </w:r>
            <w:r w:rsidR="00F774B9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3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1985" w:type="dxa"/>
            <w:gridSpan w:val="2"/>
            <w:noWrap/>
            <w:hideMark/>
          </w:tcPr>
          <w:p w14:paraId="62A1D16C" w14:textId="63ED6BF2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7 (</w:t>
            </w:r>
            <w:r w:rsidR="00F774B9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4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1985" w:type="dxa"/>
            <w:gridSpan w:val="2"/>
          </w:tcPr>
          <w:p w14:paraId="77634844" w14:textId="77777777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6C1712" w:rsidRPr="00D21478" w14:paraId="4561EB33" w14:textId="36D85370" w:rsidTr="00DC01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CFB352E" w14:textId="77777777" w:rsidR="006C1712" w:rsidRPr="00D21478" w:rsidRDefault="006C1712" w:rsidP="006C171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126" w:type="dxa"/>
            <w:gridSpan w:val="3"/>
            <w:noWrap/>
            <w:hideMark/>
          </w:tcPr>
          <w:p w14:paraId="6C33D464" w14:textId="77777777" w:rsidR="006C1712" w:rsidRPr="00D21478" w:rsidRDefault="006C1712" w:rsidP="006C17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 to 19</w:t>
            </w:r>
          </w:p>
        </w:tc>
        <w:tc>
          <w:tcPr>
            <w:tcW w:w="1944" w:type="dxa"/>
            <w:gridSpan w:val="2"/>
            <w:noWrap/>
            <w:hideMark/>
          </w:tcPr>
          <w:p w14:paraId="1B67E064" w14:textId="4FC7D4B9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7 (</w:t>
            </w:r>
            <w:r w:rsidR="00F774B9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4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2025" w:type="dxa"/>
            <w:gridSpan w:val="2"/>
            <w:noWrap/>
            <w:hideMark/>
          </w:tcPr>
          <w:p w14:paraId="7B180AB5" w14:textId="5A9E2E8F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 (</w:t>
            </w:r>
            <w:r w:rsidR="00F774B9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1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1985" w:type="dxa"/>
            <w:gridSpan w:val="2"/>
            <w:noWrap/>
            <w:hideMark/>
          </w:tcPr>
          <w:p w14:paraId="645FAC4D" w14:textId="5966A1E5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 (2</w:t>
            </w:r>
            <w:r w:rsidR="00F774B9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1985" w:type="dxa"/>
            <w:gridSpan w:val="2"/>
          </w:tcPr>
          <w:p w14:paraId="2405B78C" w14:textId="77777777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6C1712" w:rsidRPr="00D21478" w14:paraId="139CFB30" w14:textId="0A5F30C2" w:rsidTr="00DC0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888EC93" w14:textId="77777777" w:rsidR="006C1712" w:rsidRPr="00D21478" w:rsidRDefault="006C1712" w:rsidP="006C171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126" w:type="dxa"/>
            <w:gridSpan w:val="3"/>
            <w:noWrap/>
            <w:hideMark/>
          </w:tcPr>
          <w:p w14:paraId="17E8B692" w14:textId="77777777" w:rsidR="006C1712" w:rsidRPr="00D21478" w:rsidRDefault="006C1712" w:rsidP="006C17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≥ 20</w:t>
            </w:r>
          </w:p>
        </w:tc>
        <w:tc>
          <w:tcPr>
            <w:tcW w:w="1944" w:type="dxa"/>
            <w:gridSpan w:val="2"/>
            <w:noWrap/>
            <w:hideMark/>
          </w:tcPr>
          <w:p w14:paraId="55B0B97B" w14:textId="58E757EC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1 (2</w:t>
            </w:r>
            <w:r w:rsidR="00F774B9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2025" w:type="dxa"/>
            <w:gridSpan w:val="2"/>
            <w:noWrap/>
            <w:hideMark/>
          </w:tcPr>
          <w:p w14:paraId="77C89798" w14:textId="262E66EB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2 (</w:t>
            </w:r>
            <w:r w:rsidR="00F774B9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6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1985" w:type="dxa"/>
            <w:gridSpan w:val="2"/>
            <w:noWrap/>
            <w:hideMark/>
          </w:tcPr>
          <w:p w14:paraId="656CA258" w14:textId="13850FBE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 (2</w:t>
            </w:r>
            <w:r w:rsidR="00F774B9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1985" w:type="dxa"/>
            <w:gridSpan w:val="2"/>
          </w:tcPr>
          <w:p w14:paraId="00DE2D1D" w14:textId="77777777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6C1712" w:rsidRPr="00D21478" w14:paraId="39CA4842" w14:textId="5799FCE7" w:rsidTr="00DC01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4"/>
            <w:tcBorders>
              <w:top w:val="single" w:sz="4" w:space="0" w:color="000000"/>
            </w:tcBorders>
            <w:noWrap/>
            <w:hideMark/>
          </w:tcPr>
          <w:p w14:paraId="69B67E64" w14:textId="77777777" w:rsidR="006C1712" w:rsidRPr="00D21478" w:rsidRDefault="006C1712" w:rsidP="006C17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Physical function (PFIT score)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</w:tcBorders>
            <w:noWrap/>
            <w:hideMark/>
          </w:tcPr>
          <w:p w14:paraId="191BC288" w14:textId="77777777" w:rsidR="006C1712" w:rsidRPr="00D21478" w:rsidRDefault="006C1712" w:rsidP="006C1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025" w:type="dxa"/>
            <w:gridSpan w:val="2"/>
            <w:tcBorders>
              <w:top w:val="single" w:sz="4" w:space="0" w:color="000000"/>
            </w:tcBorders>
            <w:noWrap/>
            <w:hideMark/>
          </w:tcPr>
          <w:p w14:paraId="5902AD14" w14:textId="77777777" w:rsidR="006C1712" w:rsidRPr="00D21478" w:rsidRDefault="006C1712" w:rsidP="006C1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  <w:noWrap/>
            <w:hideMark/>
          </w:tcPr>
          <w:p w14:paraId="56B6B1A7" w14:textId="77777777" w:rsidR="006C1712" w:rsidRPr="00D21478" w:rsidRDefault="006C1712" w:rsidP="006C1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</w:tcPr>
          <w:p w14:paraId="49880D93" w14:textId="77777777" w:rsidR="006C1712" w:rsidRPr="00D21478" w:rsidRDefault="006C1712" w:rsidP="006C1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6C1712" w:rsidRPr="00D21478" w14:paraId="3DEADBF5" w14:textId="037D8A36" w:rsidTr="00DC0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4"/>
            <w:noWrap/>
          </w:tcPr>
          <w:p w14:paraId="2042D7BB" w14:textId="51AADBDC" w:rsidR="006C1712" w:rsidRPr="00D21478" w:rsidRDefault="006C1712" w:rsidP="006C17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fr-FR"/>
              </w:rPr>
              <w:t>At first awakening</w:t>
            </w:r>
          </w:p>
        </w:tc>
        <w:tc>
          <w:tcPr>
            <w:tcW w:w="1944" w:type="dxa"/>
            <w:gridSpan w:val="2"/>
            <w:noWrap/>
          </w:tcPr>
          <w:p w14:paraId="3F5AECE9" w14:textId="77777777" w:rsidR="006C1712" w:rsidRPr="00D21478" w:rsidRDefault="006C1712" w:rsidP="006C17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025" w:type="dxa"/>
            <w:gridSpan w:val="2"/>
            <w:noWrap/>
          </w:tcPr>
          <w:p w14:paraId="1E3F8787" w14:textId="77777777" w:rsidR="006C1712" w:rsidRPr="00D21478" w:rsidRDefault="006C1712" w:rsidP="006C17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985" w:type="dxa"/>
            <w:gridSpan w:val="2"/>
            <w:noWrap/>
          </w:tcPr>
          <w:p w14:paraId="063F1A91" w14:textId="77777777" w:rsidR="006C1712" w:rsidRPr="00D21478" w:rsidRDefault="006C1712" w:rsidP="006C17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985" w:type="dxa"/>
            <w:gridSpan w:val="2"/>
          </w:tcPr>
          <w:p w14:paraId="022BE9E0" w14:textId="77777777" w:rsidR="006C1712" w:rsidRPr="00D21478" w:rsidRDefault="006C1712" w:rsidP="006C17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6C1712" w:rsidRPr="00D21478" w14:paraId="7FD2A921" w14:textId="77777777" w:rsidTr="00DC01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4F1359CA" w14:textId="77777777" w:rsidR="006C1712" w:rsidRPr="00D21478" w:rsidRDefault="006C1712" w:rsidP="006C171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126" w:type="dxa"/>
            <w:gridSpan w:val="3"/>
            <w:noWrap/>
          </w:tcPr>
          <w:p w14:paraId="3468865B" w14:textId="2F7616B9" w:rsidR="006C1712" w:rsidRPr="00D21478" w:rsidRDefault="006C1712" w:rsidP="006C17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D21478">
              <w:rPr>
                <w:rFonts w:ascii="Times New Roman" w:hAnsi="Times New Roman" w:cs="Times New Roman"/>
                <w:i/>
                <w:iCs/>
                <w:lang w:val="en-GB"/>
              </w:rPr>
              <w:t>No. reported scores</w:t>
            </w:r>
          </w:p>
        </w:tc>
        <w:tc>
          <w:tcPr>
            <w:tcW w:w="1944" w:type="dxa"/>
            <w:gridSpan w:val="2"/>
            <w:noWrap/>
          </w:tcPr>
          <w:p w14:paraId="28F72115" w14:textId="051A394B" w:rsidR="006C1712" w:rsidRPr="00D21478" w:rsidRDefault="000C0FD3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21478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2025" w:type="dxa"/>
            <w:gridSpan w:val="2"/>
            <w:noWrap/>
          </w:tcPr>
          <w:p w14:paraId="2BBCFC2B" w14:textId="66572E2B" w:rsidR="006C1712" w:rsidRPr="00D21478" w:rsidRDefault="000C0FD3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21478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985" w:type="dxa"/>
            <w:gridSpan w:val="2"/>
            <w:noWrap/>
          </w:tcPr>
          <w:p w14:paraId="0C22D9C9" w14:textId="5B2135B5" w:rsidR="006C1712" w:rsidRPr="00D21478" w:rsidRDefault="000C0FD3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21478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985" w:type="dxa"/>
            <w:gridSpan w:val="2"/>
          </w:tcPr>
          <w:p w14:paraId="3009B788" w14:textId="77777777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C1712" w:rsidRPr="00D21478" w14:paraId="2CE7E3AF" w14:textId="69B7E8F3" w:rsidTr="00DC0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6051114" w14:textId="77777777" w:rsidR="006C1712" w:rsidRPr="00D21478" w:rsidRDefault="006C1712" w:rsidP="006C171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126" w:type="dxa"/>
            <w:gridSpan w:val="3"/>
            <w:noWrap/>
            <w:hideMark/>
          </w:tcPr>
          <w:p w14:paraId="3B6D2C9E" w14:textId="22C1706C" w:rsidR="006C1712" w:rsidRPr="00D21478" w:rsidRDefault="006C1712" w:rsidP="006C17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D21478">
              <w:rPr>
                <w:rFonts w:ascii="Times New Roman" w:hAnsi="Times New Roman" w:cs="Times New Roman"/>
                <w:i/>
                <w:iCs/>
                <w:lang w:val="en-GB"/>
              </w:rPr>
              <w:t>Median (IQR)</w:t>
            </w:r>
          </w:p>
        </w:tc>
        <w:tc>
          <w:tcPr>
            <w:tcW w:w="1944" w:type="dxa"/>
            <w:gridSpan w:val="2"/>
            <w:noWrap/>
            <w:hideMark/>
          </w:tcPr>
          <w:p w14:paraId="66558914" w14:textId="717F784D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1478">
              <w:rPr>
                <w:rFonts w:ascii="Times New Roman" w:hAnsi="Times New Roman" w:cs="Times New Roman"/>
                <w:lang w:val="en-US"/>
              </w:rPr>
              <w:t>2 (0-4)</w:t>
            </w:r>
          </w:p>
        </w:tc>
        <w:tc>
          <w:tcPr>
            <w:tcW w:w="2025" w:type="dxa"/>
            <w:gridSpan w:val="2"/>
            <w:noWrap/>
            <w:hideMark/>
          </w:tcPr>
          <w:p w14:paraId="7A78C2BE" w14:textId="2D3F8C4F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1478">
              <w:rPr>
                <w:rFonts w:ascii="Times New Roman" w:hAnsi="Times New Roman" w:cs="Times New Roman"/>
                <w:lang w:val="en-US"/>
              </w:rPr>
              <w:t>2 (0-4)</w:t>
            </w:r>
          </w:p>
        </w:tc>
        <w:tc>
          <w:tcPr>
            <w:tcW w:w="1985" w:type="dxa"/>
            <w:gridSpan w:val="2"/>
            <w:noWrap/>
            <w:hideMark/>
          </w:tcPr>
          <w:p w14:paraId="05D3E43E" w14:textId="5E67DF99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1478">
              <w:rPr>
                <w:rFonts w:ascii="Times New Roman" w:hAnsi="Times New Roman" w:cs="Times New Roman"/>
                <w:lang w:val="en-US"/>
              </w:rPr>
              <w:t>2 (1-5)</w:t>
            </w:r>
          </w:p>
        </w:tc>
        <w:tc>
          <w:tcPr>
            <w:tcW w:w="1985" w:type="dxa"/>
            <w:gridSpan w:val="2"/>
          </w:tcPr>
          <w:p w14:paraId="4F70A36C" w14:textId="3C0B6A8C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21478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6C1712" w:rsidRPr="00D21478" w14:paraId="28770D00" w14:textId="2F3A3B5B" w:rsidTr="00DC01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4"/>
            <w:noWrap/>
            <w:hideMark/>
          </w:tcPr>
          <w:p w14:paraId="57167D26" w14:textId="6C12F020" w:rsidR="006C1712" w:rsidRPr="00D21478" w:rsidRDefault="006C1712" w:rsidP="006C1712">
            <w:pPr>
              <w:jc w:val="right"/>
              <w:rPr>
                <w:rFonts w:ascii="Times New Roman" w:hAnsi="Times New Roman" w:cs="Times New Roman"/>
                <w:b w:val="0"/>
                <w:iCs/>
                <w:lang w:val="en-GB"/>
              </w:rPr>
            </w:pPr>
            <w:r w:rsidRPr="00D21478">
              <w:rPr>
                <w:rFonts w:ascii="Times New Roman" w:hAnsi="Times New Roman" w:cs="Times New Roman"/>
                <w:b w:val="0"/>
                <w:iCs/>
                <w:lang w:val="en-GB"/>
              </w:rPr>
              <w:t>Patients with SP in phase I</w:t>
            </w:r>
          </w:p>
        </w:tc>
        <w:tc>
          <w:tcPr>
            <w:tcW w:w="1944" w:type="dxa"/>
            <w:gridSpan w:val="2"/>
            <w:noWrap/>
          </w:tcPr>
          <w:p w14:paraId="14CC0D13" w14:textId="77777777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1478">
              <w:rPr>
                <w:rFonts w:ascii="Times New Roman" w:hAnsi="Times New Roman" w:cs="Times New Roman"/>
                <w:lang w:val="en-GB"/>
              </w:rPr>
              <w:t>2 (1-4)</w:t>
            </w:r>
          </w:p>
        </w:tc>
        <w:tc>
          <w:tcPr>
            <w:tcW w:w="2025" w:type="dxa"/>
            <w:gridSpan w:val="2"/>
            <w:noWrap/>
          </w:tcPr>
          <w:p w14:paraId="731E4573" w14:textId="7FFCDD08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1478">
              <w:rPr>
                <w:rFonts w:ascii="Times New Roman" w:hAnsi="Times New Roman" w:cs="Times New Roman"/>
                <w:lang w:val="en-US"/>
              </w:rPr>
              <w:t xml:space="preserve">    2 (1-4)</w:t>
            </w:r>
          </w:p>
        </w:tc>
        <w:tc>
          <w:tcPr>
            <w:tcW w:w="1985" w:type="dxa"/>
            <w:gridSpan w:val="2"/>
            <w:noWrap/>
          </w:tcPr>
          <w:p w14:paraId="6B5B4BC7" w14:textId="7083569A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1478">
              <w:rPr>
                <w:rFonts w:ascii="Times New Roman" w:hAnsi="Times New Roman" w:cs="Times New Roman"/>
                <w:lang w:val="en-US"/>
              </w:rPr>
              <w:t xml:space="preserve">    2 (0-4)</w:t>
            </w:r>
          </w:p>
        </w:tc>
        <w:tc>
          <w:tcPr>
            <w:tcW w:w="1985" w:type="dxa"/>
            <w:gridSpan w:val="2"/>
          </w:tcPr>
          <w:p w14:paraId="6803D2B8" w14:textId="77777777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C1712" w:rsidRPr="00D21478" w14:paraId="52F86858" w14:textId="75B7D3AD" w:rsidTr="00DC0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4"/>
            <w:noWrap/>
          </w:tcPr>
          <w:p w14:paraId="7A3A8EA4" w14:textId="795856D5" w:rsidR="006C1712" w:rsidRPr="00D21478" w:rsidRDefault="006C1712" w:rsidP="006C1712">
            <w:pPr>
              <w:jc w:val="right"/>
              <w:rPr>
                <w:rFonts w:ascii="Times New Roman" w:hAnsi="Times New Roman" w:cs="Times New Roman"/>
                <w:b w:val="0"/>
                <w:iCs/>
                <w:lang w:val="en-GB"/>
              </w:rPr>
            </w:pPr>
            <w:r w:rsidRPr="00D21478">
              <w:rPr>
                <w:rFonts w:ascii="Times New Roman" w:hAnsi="Times New Roman" w:cs="Times New Roman"/>
                <w:b w:val="0"/>
                <w:iCs/>
                <w:lang w:val="en-GB"/>
              </w:rPr>
              <w:t>Patients with C+SP in phase I</w:t>
            </w:r>
          </w:p>
        </w:tc>
        <w:tc>
          <w:tcPr>
            <w:tcW w:w="1944" w:type="dxa"/>
            <w:gridSpan w:val="2"/>
            <w:noWrap/>
          </w:tcPr>
          <w:p w14:paraId="337F1B05" w14:textId="77777777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1478">
              <w:rPr>
                <w:rFonts w:ascii="Times New Roman" w:hAnsi="Times New Roman" w:cs="Times New Roman"/>
                <w:lang w:val="en-GB"/>
              </w:rPr>
              <w:t>2 (0-4)</w:t>
            </w:r>
          </w:p>
        </w:tc>
        <w:tc>
          <w:tcPr>
            <w:tcW w:w="2025" w:type="dxa"/>
            <w:gridSpan w:val="2"/>
            <w:noWrap/>
          </w:tcPr>
          <w:p w14:paraId="2E3C68F5" w14:textId="6C7CA8B8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1478">
              <w:rPr>
                <w:rFonts w:ascii="Times New Roman" w:hAnsi="Times New Roman" w:cs="Times New Roman"/>
                <w:lang w:val="en-US"/>
              </w:rPr>
              <w:t xml:space="preserve">    2 (0-4)</w:t>
            </w:r>
          </w:p>
        </w:tc>
        <w:tc>
          <w:tcPr>
            <w:tcW w:w="1985" w:type="dxa"/>
            <w:gridSpan w:val="2"/>
            <w:noWrap/>
          </w:tcPr>
          <w:p w14:paraId="5E93462F" w14:textId="0FB5A66D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21478">
              <w:rPr>
                <w:rFonts w:ascii="Times New Roman" w:hAnsi="Times New Roman" w:cs="Times New Roman"/>
                <w:lang w:val="en-US"/>
              </w:rPr>
              <w:t xml:space="preserve">    1 (0-2)</w:t>
            </w:r>
          </w:p>
        </w:tc>
        <w:tc>
          <w:tcPr>
            <w:tcW w:w="1985" w:type="dxa"/>
            <w:gridSpan w:val="2"/>
          </w:tcPr>
          <w:p w14:paraId="28409733" w14:textId="77777777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C1712" w:rsidRPr="00D21478" w14:paraId="72C1A0FF" w14:textId="50F54309" w:rsidTr="00DC01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1EC7C7B2" w14:textId="77777777" w:rsidR="006C1712" w:rsidRPr="00D21478" w:rsidRDefault="006C1712" w:rsidP="006C171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126" w:type="dxa"/>
            <w:gridSpan w:val="3"/>
            <w:noWrap/>
          </w:tcPr>
          <w:p w14:paraId="7144B554" w14:textId="77777777" w:rsidR="006C1712" w:rsidRPr="00D21478" w:rsidRDefault="006C1712" w:rsidP="006C17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944" w:type="dxa"/>
            <w:gridSpan w:val="2"/>
            <w:noWrap/>
          </w:tcPr>
          <w:p w14:paraId="73ED4429" w14:textId="109D772F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 (2</w:t>
            </w:r>
            <w:r w:rsidR="000C0FD3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2025" w:type="dxa"/>
            <w:gridSpan w:val="2"/>
            <w:noWrap/>
          </w:tcPr>
          <w:p w14:paraId="705CC16B" w14:textId="7F7B8BAF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2 (</w:t>
            </w:r>
            <w:r w:rsidR="000C0FD3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9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1985" w:type="dxa"/>
            <w:gridSpan w:val="2"/>
            <w:noWrap/>
          </w:tcPr>
          <w:p w14:paraId="31750EB2" w14:textId="1C818CA1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 (</w:t>
            </w:r>
            <w:r w:rsidR="000C0FD3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1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1985" w:type="dxa"/>
            <w:gridSpan w:val="2"/>
          </w:tcPr>
          <w:p w14:paraId="6C19A35B" w14:textId="77777777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6C1712" w:rsidRPr="00D21478" w14:paraId="347A5126" w14:textId="2E9CDA43" w:rsidTr="00DC0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94A4AC7" w14:textId="77777777" w:rsidR="006C1712" w:rsidRPr="00D21478" w:rsidRDefault="006C1712" w:rsidP="006C171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126" w:type="dxa"/>
            <w:gridSpan w:val="3"/>
            <w:noWrap/>
            <w:hideMark/>
          </w:tcPr>
          <w:p w14:paraId="02237CC1" w14:textId="77777777" w:rsidR="006C1712" w:rsidRPr="00D21478" w:rsidRDefault="006C1712" w:rsidP="006C17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 to 4</w:t>
            </w:r>
          </w:p>
        </w:tc>
        <w:tc>
          <w:tcPr>
            <w:tcW w:w="1944" w:type="dxa"/>
            <w:gridSpan w:val="2"/>
            <w:noWrap/>
            <w:hideMark/>
          </w:tcPr>
          <w:p w14:paraId="26759E07" w14:textId="42952310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3 (</w:t>
            </w:r>
            <w:r w:rsidR="000C0FD3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8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2025" w:type="dxa"/>
            <w:gridSpan w:val="2"/>
            <w:noWrap/>
            <w:hideMark/>
          </w:tcPr>
          <w:p w14:paraId="093C48F1" w14:textId="2DF9A2BE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4 (</w:t>
            </w:r>
            <w:r w:rsidR="000C0FD3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5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1985" w:type="dxa"/>
            <w:gridSpan w:val="2"/>
            <w:noWrap/>
            <w:hideMark/>
          </w:tcPr>
          <w:p w14:paraId="68C6FA39" w14:textId="5EFC1C24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9 (</w:t>
            </w:r>
            <w:r w:rsidR="000C0FD3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0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1985" w:type="dxa"/>
            <w:gridSpan w:val="2"/>
          </w:tcPr>
          <w:p w14:paraId="526E0E16" w14:textId="77777777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6C1712" w:rsidRPr="00D21478" w14:paraId="2C9C527E" w14:textId="631F4259" w:rsidTr="00DC01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387DC9F" w14:textId="77777777" w:rsidR="006C1712" w:rsidRPr="00D21478" w:rsidRDefault="006C1712" w:rsidP="006C171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126" w:type="dxa"/>
            <w:gridSpan w:val="3"/>
            <w:noWrap/>
            <w:hideMark/>
          </w:tcPr>
          <w:p w14:paraId="1E2793FC" w14:textId="77777777" w:rsidR="006C1712" w:rsidRPr="00D21478" w:rsidRDefault="006C1712" w:rsidP="006C17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 or more</w:t>
            </w:r>
          </w:p>
        </w:tc>
        <w:tc>
          <w:tcPr>
            <w:tcW w:w="1944" w:type="dxa"/>
            <w:gridSpan w:val="2"/>
            <w:noWrap/>
            <w:hideMark/>
          </w:tcPr>
          <w:p w14:paraId="6F64E450" w14:textId="787D4037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6 (</w:t>
            </w:r>
            <w:r w:rsidR="000C0FD3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3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2025" w:type="dxa"/>
            <w:gridSpan w:val="2"/>
            <w:noWrap/>
            <w:hideMark/>
          </w:tcPr>
          <w:p w14:paraId="0C97D2FE" w14:textId="5E7B5184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 (1</w:t>
            </w:r>
            <w:r w:rsidR="000C0FD3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1985" w:type="dxa"/>
            <w:gridSpan w:val="2"/>
            <w:noWrap/>
            <w:hideMark/>
          </w:tcPr>
          <w:p w14:paraId="37860C8D" w14:textId="42965D85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1 (2</w:t>
            </w:r>
            <w:r w:rsidR="000C0FD3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1985" w:type="dxa"/>
            <w:gridSpan w:val="2"/>
          </w:tcPr>
          <w:p w14:paraId="414140CD" w14:textId="77777777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6C1712" w:rsidRPr="00D21478" w14:paraId="6BF9CC17" w14:textId="3BB00BC5" w:rsidTr="00DC0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4"/>
            <w:noWrap/>
            <w:hideMark/>
          </w:tcPr>
          <w:p w14:paraId="76E50D68" w14:textId="4972D604" w:rsidR="006C1712" w:rsidRPr="00D21478" w:rsidRDefault="006C1712" w:rsidP="006C17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fr-FR"/>
              </w:rPr>
              <w:t>At ICU discharge</w:t>
            </w:r>
          </w:p>
        </w:tc>
        <w:tc>
          <w:tcPr>
            <w:tcW w:w="1944" w:type="dxa"/>
            <w:gridSpan w:val="2"/>
            <w:noWrap/>
            <w:hideMark/>
          </w:tcPr>
          <w:p w14:paraId="4C4043D2" w14:textId="77777777" w:rsidR="006C1712" w:rsidRPr="00D21478" w:rsidRDefault="006C1712" w:rsidP="006C17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025" w:type="dxa"/>
            <w:gridSpan w:val="2"/>
            <w:noWrap/>
            <w:hideMark/>
          </w:tcPr>
          <w:p w14:paraId="58769EA3" w14:textId="77777777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985" w:type="dxa"/>
            <w:gridSpan w:val="2"/>
            <w:noWrap/>
            <w:hideMark/>
          </w:tcPr>
          <w:p w14:paraId="59B0BAC4" w14:textId="77777777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985" w:type="dxa"/>
            <w:gridSpan w:val="2"/>
          </w:tcPr>
          <w:p w14:paraId="6BC061ED" w14:textId="77777777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6C1712" w:rsidRPr="00D21478" w14:paraId="03FD04DE" w14:textId="77777777" w:rsidTr="00DC01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0BA59EF1" w14:textId="77777777" w:rsidR="006C1712" w:rsidRPr="00D21478" w:rsidRDefault="006C1712" w:rsidP="006C171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126" w:type="dxa"/>
            <w:gridSpan w:val="3"/>
            <w:noWrap/>
          </w:tcPr>
          <w:p w14:paraId="6BCF3394" w14:textId="2B331A35" w:rsidR="006C1712" w:rsidRPr="00D21478" w:rsidRDefault="006C1712" w:rsidP="006C17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D21478">
              <w:rPr>
                <w:rFonts w:ascii="Times New Roman" w:hAnsi="Times New Roman" w:cs="Times New Roman"/>
                <w:i/>
                <w:iCs/>
                <w:lang w:val="en-GB"/>
              </w:rPr>
              <w:t>No. reported scores</w:t>
            </w:r>
          </w:p>
        </w:tc>
        <w:tc>
          <w:tcPr>
            <w:tcW w:w="1944" w:type="dxa"/>
            <w:gridSpan w:val="2"/>
            <w:noWrap/>
          </w:tcPr>
          <w:p w14:paraId="06FA9F2B" w14:textId="0342F15C" w:rsidR="006C1712" w:rsidRPr="00D21478" w:rsidRDefault="000C0FD3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478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025" w:type="dxa"/>
            <w:gridSpan w:val="2"/>
            <w:noWrap/>
          </w:tcPr>
          <w:p w14:paraId="57B8E566" w14:textId="2EC3766F" w:rsidR="006C1712" w:rsidRPr="00D21478" w:rsidRDefault="000C0FD3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47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985" w:type="dxa"/>
            <w:gridSpan w:val="2"/>
            <w:noWrap/>
          </w:tcPr>
          <w:p w14:paraId="6B455D68" w14:textId="63C13AB2" w:rsidR="006C1712" w:rsidRPr="00D21478" w:rsidRDefault="000C0FD3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47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985" w:type="dxa"/>
            <w:gridSpan w:val="2"/>
          </w:tcPr>
          <w:p w14:paraId="5F1D5970" w14:textId="77777777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C1712" w:rsidRPr="00D21478" w14:paraId="280A4E7C" w14:textId="4E79A760" w:rsidTr="00DC0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91774DB" w14:textId="77777777" w:rsidR="006C1712" w:rsidRPr="00D21478" w:rsidRDefault="006C1712" w:rsidP="006C171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126" w:type="dxa"/>
            <w:gridSpan w:val="3"/>
            <w:noWrap/>
            <w:hideMark/>
          </w:tcPr>
          <w:p w14:paraId="43EAE1FB" w14:textId="55893603" w:rsidR="006C1712" w:rsidRPr="00D21478" w:rsidRDefault="006C1712" w:rsidP="006C17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D21478">
              <w:rPr>
                <w:rFonts w:ascii="Times New Roman" w:hAnsi="Times New Roman" w:cs="Times New Roman"/>
                <w:i/>
                <w:iCs/>
                <w:lang w:val="en-GB"/>
              </w:rPr>
              <w:t>Median (IQR)</w:t>
            </w:r>
          </w:p>
        </w:tc>
        <w:tc>
          <w:tcPr>
            <w:tcW w:w="1944" w:type="dxa"/>
            <w:gridSpan w:val="2"/>
            <w:noWrap/>
            <w:hideMark/>
          </w:tcPr>
          <w:p w14:paraId="24EC2DA8" w14:textId="74E9AC8B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478">
              <w:rPr>
                <w:rFonts w:ascii="Times New Roman" w:hAnsi="Times New Roman" w:cs="Times New Roman"/>
              </w:rPr>
              <w:t>7 (4-8)</w:t>
            </w:r>
          </w:p>
        </w:tc>
        <w:tc>
          <w:tcPr>
            <w:tcW w:w="2025" w:type="dxa"/>
            <w:gridSpan w:val="2"/>
            <w:noWrap/>
            <w:hideMark/>
          </w:tcPr>
          <w:p w14:paraId="13A046D9" w14:textId="68A2BF0C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478">
              <w:rPr>
                <w:rFonts w:ascii="Times New Roman" w:hAnsi="Times New Roman" w:cs="Times New Roman"/>
              </w:rPr>
              <w:t>6 (4-8)</w:t>
            </w:r>
          </w:p>
        </w:tc>
        <w:tc>
          <w:tcPr>
            <w:tcW w:w="1985" w:type="dxa"/>
            <w:gridSpan w:val="2"/>
            <w:noWrap/>
            <w:hideMark/>
          </w:tcPr>
          <w:p w14:paraId="06CAAAE2" w14:textId="747625B2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478">
              <w:rPr>
                <w:rFonts w:ascii="Times New Roman" w:hAnsi="Times New Roman" w:cs="Times New Roman"/>
              </w:rPr>
              <w:t>7 (4-9)</w:t>
            </w:r>
          </w:p>
        </w:tc>
        <w:tc>
          <w:tcPr>
            <w:tcW w:w="1985" w:type="dxa"/>
            <w:gridSpan w:val="2"/>
          </w:tcPr>
          <w:p w14:paraId="2C16E578" w14:textId="0DD8CCFC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478">
              <w:rPr>
                <w:rFonts w:ascii="Times New Roman" w:hAnsi="Times New Roman" w:cs="Times New Roman"/>
              </w:rPr>
              <w:t>0.5</w:t>
            </w:r>
          </w:p>
        </w:tc>
      </w:tr>
      <w:tr w:rsidR="006C1712" w:rsidRPr="00D21478" w14:paraId="231E6733" w14:textId="056DED09" w:rsidTr="00DC01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E71AF3C" w14:textId="77777777" w:rsidR="006C1712" w:rsidRPr="00D21478" w:rsidRDefault="006C1712" w:rsidP="006C171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126" w:type="dxa"/>
            <w:gridSpan w:val="3"/>
            <w:noWrap/>
            <w:hideMark/>
          </w:tcPr>
          <w:p w14:paraId="5A5C4F83" w14:textId="77777777" w:rsidR="006C1712" w:rsidRPr="00D21478" w:rsidRDefault="006C1712" w:rsidP="006C17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944" w:type="dxa"/>
            <w:gridSpan w:val="2"/>
            <w:noWrap/>
            <w:hideMark/>
          </w:tcPr>
          <w:p w14:paraId="22632FB4" w14:textId="3587B4EA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 (</w:t>
            </w:r>
            <w:r w:rsidR="000C0FD3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.7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2025" w:type="dxa"/>
            <w:gridSpan w:val="2"/>
            <w:noWrap/>
            <w:hideMark/>
          </w:tcPr>
          <w:p w14:paraId="5229E16F" w14:textId="5A40A7FD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 (</w:t>
            </w:r>
            <w:r w:rsidR="000C0FD3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.6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1985" w:type="dxa"/>
            <w:gridSpan w:val="2"/>
            <w:noWrap/>
            <w:hideMark/>
          </w:tcPr>
          <w:p w14:paraId="2BBA3F62" w14:textId="14BF4E2D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 (2.</w:t>
            </w:r>
            <w:r w:rsidR="000C0FD3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1985" w:type="dxa"/>
            <w:gridSpan w:val="2"/>
          </w:tcPr>
          <w:p w14:paraId="652B2DD6" w14:textId="77777777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6C1712" w:rsidRPr="00D21478" w14:paraId="0CEFE479" w14:textId="448A5417" w:rsidTr="00DC0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069C5C6" w14:textId="77777777" w:rsidR="006C1712" w:rsidRPr="00D21478" w:rsidRDefault="006C1712" w:rsidP="006C171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126" w:type="dxa"/>
            <w:gridSpan w:val="3"/>
            <w:noWrap/>
            <w:hideMark/>
          </w:tcPr>
          <w:p w14:paraId="54D52A40" w14:textId="77777777" w:rsidR="006C1712" w:rsidRPr="00D21478" w:rsidRDefault="006C1712" w:rsidP="006C17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 to 4</w:t>
            </w:r>
          </w:p>
        </w:tc>
        <w:tc>
          <w:tcPr>
            <w:tcW w:w="1944" w:type="dxa"/>
            <w:gridSpan w:val="2"/>
            <w:noWrap/>
            <w:hideMark/>
          </w:tcPr>
          <w:p w14:paraId="10C2B39E" w14:textId="36D7647A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7 (</w:t>
            </w:r>
            <w:r w:rsidR="000C0FD3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4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2025" w:type="dxa"/>
            <w:gridSpan w:val="2"/>
            <w:noWrap/>
            <w:hideMark/>
          </w:tcPr>
          <w:p w14:paraId="18716A20" w14:textId="55F5A378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 (</w:t>
            </w:r>
            <w:r w:rsidR="000C0FD3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1985" w:type="dxa"/>
            <w:gridSpan w:val="2"/>
            <w:noWrap/>
            <w:hideMark/>
          </w:tcPr>
          <w:p w14:paraId="52010A2B" w14:textId="1428F511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 (</w:t>
            </w:r>
            <w:r w:rsidR="000C0FD3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9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1985" w:type="dxa"/>
            <w:gridSpan w:val="2"/>
          </w:tcPr>
          <w:p w14:paraId="09C8DF09" w14:textId="77777777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6C1712" w:rsidRPr="00D21478" w14:paraId="14C5063D" w14:textId="7A21063A" w:rsidTr="00DC01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A1CA90E" w14:textId="77777777" w:rsidR="006C1712" w:rsidRPr="00D21478" w:rsidRDefault="006C1712" w:rsidP="006C171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126" w:type="dxa"/>
            <w:gridSpan w:val="3"/>
            <w:noWrap/>
            <w:hideMark/>
          </w:tcPr>
          <w:p w14:paraId="688E79A4" w14:textId="77777777" w:rsidR="006C1712" w:rsidRPr="00D21478" w:rsidRDefault="006C1712" w:rsidP="006C17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 or more</w:t>
            </w:r>
          </w:p>
        </w:tc>
        <w:tc>
          <w:tcPr>
            <w:tcW w:w="1944" w:type="dxa"/>
            <w:gridSpan w:val="2"/>
            <w:noWrap/>
            <w:hideMark/>
          </w:tcPr>
          <w:p w14:paraId="3CDD7693" w14:textId="7991DE47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9 (</w:t>
            </w:r>
            <w:r w:rsidR="000C0FD3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0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2025" w:type="dxa"/>
            <w:gridSpan w:val="2"/>
            <w:noWrap/>
            <w:hideMark/>
          </w:tcPr>
          <w:p w14:paraId="171AB1C2" w14:textId="7CFB4210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5 (</w:t>
            </w:r>
            <w:r w:rsidR="000C0FD3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1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1985" w:type="dxa"/>
            <w:gridSpan w:val="2"/>
            <w:noWrap/>
            <w:hideMark/>
          </w:tcPr>
          <w:p w14:paraId="76221679" w14:textId="4F6838CC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4 (</w:t>
            </w:r>
            <w:r w:rsidR="000C0FD3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9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1985" w:type="dxa"/>
            <w:gridSpan w:val="2"/>
          </w:tcPr>
          <w:p w14:paraId="5FF8D47B" w14:textId="77777777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6C1712" w:rsidRPr="00D21478" w14:paraId="6532C2F0" w14:textId="4F6945A6" w:rsidTr="00DC0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4"/>
            <w:noWrap/>
            <w:hideMark/>
          </w:tcPr>
          <w:p w14:paraId="6981F98F" w14:textId="0BE9F3C6" w:rsidR="006C1712" w:rsidRPr="00D21478" w:rsidRDefault="006C1712" w:rsidP="006C1712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fr-FR"/>
              </w:rPr>
              <w:t>Score gain per patient</w:t>
            </w:r>
          </w:p>
        </w:tc>
        <w:tc>
          <w:tcPr>
            <w:tcW w:w="1944" w:type="dxa"/>
            <w:gridSpan w:val="2"/>
            <w:noWrap/>
            <w:hideMark/>
          </w:tcPr>
          <w:p w14:paraId="3A4FDD15" w14:textId="77777777" w:rsidR="006C1712" w:rsidRPr="00D21478" w:rsidRDefault="006C1712" w:rsidP="006C17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025" w:type="dxa"/>
            <w:gridSpan w:val="2"/>
            <w:noWrap/>
            <w:hideMark/>
          </w:tcPr>
          <w:p w14:paraId="24E14B51" w14:textId="77777777" w:rsidR="006C1712" w:rsidRPr="00D21478" w:rsidRDefault="006C1712" w:rsidP="006C17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985" w:type="dxa"/>
            <w:gridSpan w:val="2"/>
            <w:noWrap/>
            <w:hideMark/>
          </w:tcPr>
          <w:p w14:paraId="72133059" w14:textId="77777777" w:rsidR="006C1712" w:rsidRPr="00D21478" w:rsidRDefault="006C1712" w:rsidP="006C17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985" w:type="dxa"/>
            <w:gridSpan w:val="2"/>
          </w:tcPr>
          <w:p w14:paraId="14A1E2C0" w14:textId="77777777" w:rsidR="006C1712" w:rsidRPr="00D21478" w:rsidRDefault="006C1712" w:rsidP="006C17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6C1712" w:rsidRPr="00D21478" w14:paraId="545D9D6C" w14:textId="77777777" w:rsidTr="004744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4"/>
            <w:noWrap/>
          </w:tcPr>
          <w:p w14:paraId="38832057" w14:textId="4374BC64" w:rsidR="006C1712" w:rsidRPr="00D21478" w:rsidRDefault="006C1712" w:rsidP="006C1712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 w:rsidRPr="00D21478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No. measurable gains</w:t>
            </w:r>
          </w:p>
        </w:tc>
        <w:tc>
          <w:tcPr>
            <w:tcW w:w="1944" w:type="dxa"/>
            <w:gridSpan w:val="2"/>
            <w:noWrap/>
          </w:tcPr>
          <w:p w14:paraId="197C8638" w14:textId="1B4C4BF9" w:rsidR="006C1712" w:rsidRPr="00D21478" w:rsidRDefault="000C0FD3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478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025" w:type="dxa"/>
            <w:gridSpan w:val="2"/>
            <w:noWrap/>
          </w:tcPr>
          <w:p w14:paraId="5935D94D" w14:textId="1FFF7D67" w:rsidR="006C1712" w:rsidRPr="00D21478" w:rsidRDefault="000C0FD3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47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985" w:type="dxa"/>
            <w:gridSpan w:val="2"/>
            <w:noWrap/>
          </w:tcPr>
          <w:p w14:paraId="01DE3957" w14:textId="5296B18C" w:rsidR="006C1712" w:rsidRPr="00D21478" w:rsidRDefault="000C0FD3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47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985" w:type="dxa"/>
            <w:gridSpan w:val="2"/>
          </w:tcPr>
          <w:p w14:paraId="454A7454" w14:textId="77777777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C1712" w:rsidRPr="00D21478" w14:paraId="54C6F71E" w14:textId="21849ED8" w:rsidTr="00DC0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76D4DB9" w14:textId="77777777" w:rsidR="006C1712" w:rsidRPr="00D21478" w:rsidRDefault="006C1712" w:rsidP="006C171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126" w:type="dxa"/>
            <w:gridSpan w:val="3"/>
            <w:noWrap/>
            <w:hideMark/>
          </w:tcPr>
          <w:p w14:paraId="674B988F" w14:textId="2939AEE0" w:rsidR="006C1712" w:rsidRPr="00D21478" w:rsidRDefault="006C1712" w:rsidP="006C17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D21478">
              <w:rPr>
                <w:rFonts w:ascii="Times New Roman" w:hAnsi="Times New Roman" w:cs="Times New Roman"/>
                <w:i/>
                <w:iCs/>
                <w:lang w:val="en-GB"/>
              </w:rPr>
              <w:t>Median (IQR)</w:t>
            </w:r>
          </w:p>
        </w:tc>
        <w:tc>
          <w:tcPr>
            <w:tcW w:w="1944" w:type="dxa"/>
            <w:gridSpan w:val="2"/>
            <w:noWrap/>
            <w:hideMark/>
          </w:tcPr>
          <w:p w14:paraId="5A28846F" w14:textId="606A82B5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478">
              <w:rPr>
                <w:rFonts w:ascii="Times New Roman" w:hAnsi="Times New Roman" w:cs="Times New Roman"/>
              </w:rPr>
              <w:t>4 (2-6)</w:t>
            </w:r>
          </w:p>
        </w:tc>
        <w:tc>
          <w:tcPr>
            <w:tcW w:w="2025" w:type="dxa"/>
            <w:gridSpan w:val="2"/>
            <w:noWrap/>
            <w:hideMark/>
          </w:tcPr>
          <w:p w14:paraId="5F6D7209" w14:textId="4ED4D12E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478">
              <w:rPr>
                <w:rFonts w:ascii="Times New Roman" w:hAnsi="Times New Roman" w:cs="Times New Roman"/>
              </w:rPr>
              <w:t>5 (2-6)</w:t>
            </w:r>
          </w:p>
        </w:tc>
        <w:tc>
          <w:tcPr>
            <w:tcW w:w="1985" w:type="dxa"/>
            <w:gridSpan w:val="2"/>
            <w:noWrap/>
            <w:hideMark/>
          </w:tcPr>
          <w:p w14:paraId="04BCA9B3" w14:textId="755D22C9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478">
              <w:rPr>
                <w:rFonts w:ascii="Times New Roman" w:hAnsi="Times New Roman" w:cs="Times New Roman"/>
              </w:rPr>
              <w:t>4 (2-5)</w:t>
            </w:r>
          </w:p>
        </w:tc>
        <w:tc>
          <w:tcPr>
            <w:tcW w:w="1985" w:type="dxa"/>
            <w:gridSpan w:val="2"/>
          </w:tcPr>
          <w:p w14:paraId="77CE75B2" w14:textId="25E13E97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478">
              <w:rPr>
                <w:rFonts w:ascii="Times New Roman" w:hAnsi="Times New Roman" w:cs="Times New Roman"/>
              </w:rPr>
              <w:t>&gt; 0.9</w:t>
            </w:r>
          </w:p>
        </w:tc>
      </w:tr>
      <w:tr w:rsidR="006C1712" w:rsidRPr="00D21478" w14:paraId="3E2E2FC9" w14:textId="46861477" w:rsidTr="00DC01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003117D" w14:textId="77777777" w:rsidR="006C1712" w:rsidRPr="00D21478" w:rsidRDefault="006C1712" w:rsidP="006C171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126" w:type="dxa"/>
            <w:gridSpan w:val="3"/>
            <w:noWrap/>
            <w:hideMark/>
          </w:tcPr>
          <w:p w14:paraId="40C2CF36" w14:textId="77777777" w:rsidR="006C1712" w:rsidRPr="00D21478" w:rsidRDefault="006C1712" w:rsidP="006C17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&lt; 0</w:t>
            </w:r>
          </w:p>
        </w:tc>
        <w:tc>
          <w:tcPr>
            <w:tcW w:w="1944" w:type="dxa"/>
            <w:gridSpan w:val="2"/>
            <w:noWrap/>
            <w:hideMark/>
          </w:tcPr>
          <w:p w14:paraId="0C942C8D" w14:textId="61296762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2 (</w:t>
            </w:r>
            <w:r w:rsidR="000C0FD3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2025" w:type="dxa"/>
            <w:gridSpan w:val="2"/>
            <w:noWrap/>
            <w:hideMark/>
          </w:tcPr>
          <w:p w14:paraId="2B7DE036" w14:textId="70E3550D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 (</w:t>
            </w:r>
            <w:r w:rsidR="000C0FD3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1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1985" w:type="dxa"/>
            <w:gridSpan w:val="2"/>
            <w:noWrap/>
            <w:hideMark/>
          </w:tcPr>
          <w:p w14:paraId="170F39EE" w14:textId="177CA680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 (1</w:t>
            </w:r>
            <w:r w:rsidR="000C0FD3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1985" w:type="dxa"/>
            <w:gridSpan w:val="2"/>
          </w:tcPr>
          <w:p w14:paraId="20CBFB2A" w14:textId="77777777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6C1712" w:rsidRPr="00D21478" w14:paraId="5E9ADD26" w14:textId="4C6F3D3E" w:rsidTr="00DC0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CEC0113" w14:textId="77777777" w:rsidR="006C1712" w:rsidRPr="00D21478" w:rsidRDefault="006C1712" w:rsidP="006C171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126" w:type="dxa"/>
            <w:gridSpan w:val="3"/>
            <w:noWrap/>
            <w:hideMark/>
          </w:tcPr>
          <w:p w14:paraId="54F1DB37" w14:textId="77777777" w:rsidR="006C1712" w:rsidRPr="00D21478" w:rsidRDefault="006C1712" w:rsidP="006C17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 to 2</w:t>
            </w:r>
          </w:p>
        </w:tc>
        <w:tc>
          <w:tcPr>
            <w:tcW w:w="1944" w:type="dxa"/>
            <w:gridSpan w:val="2"/>
            <w:noWrap/>
            <w:hideMark/>
          </w:tcPr>
          <w:p w14:paraId="5D73B85A" w14:textId="6A1D7719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 (</w:t>
            </w:r>
            <w:r w:rsidR="000C0FD3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3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2025" w:type="dxa"/>
            <w:gridSpan w:val="2"/>
            <w:noWrap/>
            <w:hideMark/>
          </w:tcPr>
          <w:p w14:paraId="3B7439B3" w14:textId="09B40672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 (</w:t>
            </w:r>
            <w:r w:rsidR="000C0FD3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1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1985" w:type="dxa"/>
            <w:gridSpan w:val="2"/>
            <w:noWrap/>
            <w:hideMark/>
          </w:tcPr>
          <w:p w14:paraId="74D65C2B" w14:textId="028AFC25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 (1</w:t>
            </w:r>
            <w:r w:rsidR="000C0FD3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1985" w:type="dxa"/>
            <w:gridSpan w:val="2"/>
          </w:tcPr>
          <w:p w14:paraId="628D5C32" w14:textId="77777777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6C1712" w:rsidRPr="00D21478" w14:paraId="637786AD" w14:textId="6416E0D9" w:rsidTr="00DC01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622DAA3" w14:textId="77777777" w:rsidR="006C1712" w:rsidRPr="00D21478" w:rsidRDefault="006C1712" w:rsidP="006C171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126" w:type="dxa"/>
            <w:gridSpan w:val="3"/>
            <w:noWrap/>
            <w:hideMark/>
          </w:tcPr>
          <w:p w14:paraId="322A8545" w14:textId="77777777" w:rsidR="006C1712" w:rsidRPr="00D21478" w:rsidRDefault="006C1712" w:rsidP="006C17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 to 5</w:t>
            </w:r>
          </w:p>
        </w:tc>
        <w:tc>
          <w:tcPr>
            <w:tcW w:w="1944" w:type="dxa"/>
            <w:gridSpan w:val="2"/>
            <w:noWrap/>
            <w:hideMark/>
          </w:tcPr>
          <w:p w14:paraId="24476AD4" w14:textId="64222889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4 (</w:t>
            </w:r>
            <w:r w:rsidR="000C0FD3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9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2025" w:type="dxa"/>
            <w:gridSpan w:val="2"/>
            <w:noWrap/>
            <w:hideMark/>
          </w:tcPr>
          <w:p w14:paraId="62DA1AC9" w14:textId="6B2D6C73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 (</w:t>
            </w:r>
            <w:r w:rsidR="000C0FD3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6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1985" w:type="dxa"/>
            <w:gridSpan w:val="2"/>
            <w:noWrap/>
            <w:hideMark/>
          </w:tcPr>
          <w:p w14:paraId="64426DB4" w14:textId="5F3F2137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4 (</w:t>
            </w:r>
            <w:r w:rsidR="000C0FD3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2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1985" w:type="dxa"/>
            <w:gridSpan w:val="2"/>
          </w:tcPr>
          <w:p w14:paraId="5CBCDA3E" w14:textId="77777777" w:rsidR="006C1712" w:rsidRPr="00D21478" w:rsidRDefault="006C1712" w:rsidP="006C1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6C1712" w:rsidRPr="00A628C1" w14:paraId="674920EF" w14:textId="540D6E90" w:rsidTr="00DC0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B769773" w14:textId="77777777" w:rsidR="006C1712" w:rsidRPr="00D21478" w:rsidRDefault="006C1712" w:rsidP="006C171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126" w:type="dxa"/>
            <w:gridSpan w:val="3"/>
            <w:noWrap/>
            <w:hideMark/>
          </w:tcPr>
          <w:p w14:paraId="0F9D199B" w14:textId="77777777" w:rsidR="006C1712" w:rsidRPr="00D21478" w:rsidRDefault="006C1712" w:rsidP="006C17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 or more</w:t>
            </w:r>
          </w:p>
        </w:tc>
        <w:tc>
          <w:tcPr>
            <w:tcW w:w="1944" w:type="dxa"/>
            <w:gridSpan w:val="2"/>
            <w:noWrap/>
            <w:hideMark/>
          </w:tcPr>
          <w:p w14:paraId="18EC087B" w14:textId="683E763A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7 (</w:t>
            </w:r>
            <w:r w:rsidR="000C0FD3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8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2025" w:type="dxa"/>
            <w:gridSpan w:val="2"/>
            <w:noWrap/>
            <w:hideMark/>
          </w:tcPr>
          <w:p w14:paraId="320E20DD" w14:textId="7D8D936D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 (</w:t>
            </w:r>
            <w:r w:rsidR="000C0FD3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2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1985" w:type="dxa"/>
            <w:gridSpan w:val="2"/>
            <w:noWrap/>
            <w:hideMark/>
          </w:tcPr>
          <w:p w14:paraId="630F9161" w14:textId="59236FA5" w:rsidR="006C1712" w:rsidRPr="00D21478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 (</w:t>
            </w:r>
            <w:r w:rsidR="000C0FD3"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4</w:t>
            </w:r>
            <w:r w:rsidRPr="00D2147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)</w:t>
            </w:r>
          </w:p>
        </w:tc>
        <w:tc>
          <w:tcPr>
            <w:tcW w:w="1985" w:type="dxa"/>
            <w:gridSpan w:val="2"/>
          </w:tcPr>
          <w:p w14:paraId="225775B0" w14:textId="77777777" w:rsidR="006C1712" w:rsidRPr="00EA5B92" w:rsidRDefault="006C1712" w:rsidP="006C1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bookmarkStart w:id="0" w:name="_GoBack"/>
            <w:bookmarkEnd w:id="0"/>
          </w:p>
        </w:tc>
      </w:tr>
    </w:tbl>
    <w:p w14:paraId="22ED557C" w14:textId="4739C7C3" w:rsidR="00887874" w:rsidRPr="00A628C1" w:rsidRDefault="00887874" w:rsidP="00185371">
      <w:pPr>
        <w:rPr>
          <w:rFonts w:ascii="Times New Roman" w:hAnsi="Times New Roman" w:cs="Times New Roman"/>
          <w:lang w:val="en-GB"/>
        </w:rPr>
      </w:pPr>
    </w:p>
    <w:sectPr w:rsidR="00887874" w:rsidRPr="00A628C1" w:rsidSect="008E71A6">
      <w:pgSz w:w="11906" w:h="16838"/>
      <w:pgMar w:top="709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FEA"/>
    <w:rsid w:val="00005EA9"/>
    <w:rsid w:val="0009210E"/>
    <w:rsid w:val="000C0FD3"/>
    <w:rsid w:val="00174A3F"/>
    <w:rsid w:val="00185371"/>
    <w:rsid w:val="001D5913"/>
    <w:rsid w:val="001F1E1C"/>
    <w:rsid w:val="0025239C"/>
    <w:rsid w:val="002A5762"/>
    <w:rsid w:val="002D0223"/>
    <w:rsid w:val="00527E9C"/>
    <w:rsid w:val="005360F9"/>
    <w:rsid w:val="00556A00"/>
    <w:rsid w:val="00563C07"/>
    <w:rsid w:val="00583F46"/>
    <w:rsid w:val="00602680"/>
    <w:rsid w:val="00607CE5"/>
    <w:rsid w:val="00670DFE"/>
    <w:rsid w:val="006C1712"/>
    <w:rsid w:val="00732D57"/>
    <w:rsid w:val="00784A0F"/>
    <w:rsid w:val="007D5E65"/>
    <w:rsid w:val="0080796F"/>
    <w:rsid w:val="00823F5C"/>
    <w:rsid w:val="00887874"/>
    <w:rsid w:val="00893FEA"/>
    <w:rsid w:val="008E71A6"/>
    <w:rsid w:val="00953E63"/>
    <w:rsid w:val="00962571"/>
    <w:rsid w:val="00976475"/>
    <w:rsid w:val="00A628C1"/>
    <w:rsid w:val="00AD22CA"/>
    <w:rsid w:val="00B55AEF"/>
    <w:rsid w:val="00BD0877"/>
    <w:rsid w:val="00BE3A77"/>
    <w:rsid w:val="00C523B2"/>
    <w:rsid w:val="00C54FCB"/>
    <w:rsid w:val="00C62C0A"/>
    <w:rsid w:val="00C7733F"/>
    <w:rsid w:val="00CF515A"/>
    <w:rsid w:val="00D21478"/>
    <w:rsid w:val="00D51107"/>
    <w:rsid w:val="00D60E64"/>
    <w:rsid w:val="00D65F90"/>
    <w:rsid w:val="00DC0110"/>
    <w:rsid w:val="00E93B93"/>
    <w:rsid w:val="00EA5B92"/>
    <w:rsid w:val="00ED46A2"/>
    <w:rsid w:val="00F404F6"/>
    <w:rsid w:val="00F61214"/>
    <w:rsid w:val="00F774B9"/>
    <w:rsid w:val="00FE2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15E01A"/>
  <w15:chartTrackingRefBased/>
  <w15:docId w15:val="{50F885DF-6467-4730-9CF7-2C013F134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878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Liste1Clair-Accentuation3">
    <w:name w:val="List Table 1 Light Accent 3"/>
    <w:basedOn w:val="TableauNormal"/>
    <w:uiPriority w:val="46"/>
    <w:rsid w:val="00527E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Paragraphedeliste">
    <w:name w:val="List Paragraph"/>
    <w:basedOn w:val="Normal"/>
    <w:uiPriority w:val="34"/>
    <w:qFormat/>
    <w:rsid w:val="00AD22CA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EA5B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A5B92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556A0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56A0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56A0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56A0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56A00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953E6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691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4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07494C-11B6-4026-A1A5-B46E8E796D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6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HARTER</dc:creator>
  <cp:keywords/>
  <dc:description/>
  <cp:lastModifiedBy>BEDUNEAU, Gaetan</cp:lastModifiedBy>
  <cp:revision>13</cp:revision>
  <dcterms:created xsi:type="dcterms:W3CDTF">2024-04-18T12:49:00Z</dcterms:created>
  <dcterms:modified xsi:type="dcterms:W3CDTF">2026-02-10T15:18:00Z</dcterms:modified>
</cp:coreProperties>
</file>